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E8BE9" w14:textId="643BE9D5" w:rsidR="009B2E02" w:rsidRPr="0033496C" w:rsidRDefault="003C652F" w:rsidP="00303672">
      <w:pPr>
        <w:spacing w:afterLines="50" w:after="156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  <w:b/>
        </w:rPr>
        <w:t>S</w:t>
      </w:r>
      <w:r w:rsidR="00E01091" w:rsidRPr="0033496C">
        <w:rPr>
          <w:rFonts w:ascii="Times New Roman" w:hAnsi="Times New Roman" w:cs="Times New Roman"/>
          <w:b/>
        </w:rPr>
        <w:t>2</w:t>
      </w:r>
      <w:r w:rsidRPr="0033496C">
        <w:rPr>
          <w:rFonts w:ascii="Times New Roman" w:hAnsi="Times New Roman" w:cs="Times New Roman"/>
          <w:b/>
        </w:rPr>
        <w:t xml:space="preserve"> Table.</w:t>
      </w:r>
      <w:r w:rsidRPr="0033496C">
        <w:rPr>
          <w:rFonts w:ascii="Times New Roman" w:hAnsi="Times New Roman" w:cs="Times New Roman"/>
        </w:rPr>
        <w:t xml:space="preserve"> The effective population size (</w:t>
      </w:r>
      <w:r w:rsidRPr="0033496C">
        <w:rPr>
          <w:rFonts w:ascii="Times New Roman" w:hAnsi="Times New Roman" w:cs="Times New Roman"/>
          <w:i/>
        </w:rPr>
        <w:t>N</w:t>
      </w:r>
      <w:r w:rsidR="001633FC" w:rsidRPr="0033496C">
        <w:rPr>
          <w:rFonts w:ascii="Times New Roman" w:hAnsi="Times New Roman" w:cs="Times New Roman"/>
          <w:vertAlign w:val="subscript"/>
        </w:rPr>
        <w:t>e</w:t>
      </w:r>
      <w:r w:rsidRPr="0033496C">
        <w:rPr>
          <w:rFonts w:ascii="Times New Roman" w:hAnsi="Times New Roman" w:cs="Times New Roman"/>
        </w:rPr>
        <w:t xml:space="preserve">) of 26 </w:t>
      </w:r>
      <w:r w:rsidR="00AB69C5" w:rsidRPr="0033496C">
        <w:rPr>
          <w:rFonts w:ascii="Times New Roman" w:hAnsi="Times New Roman" w:cs="Times New Roman"/>
        </w:rPr>
        <w:t>metazoans</w:t>
      </w:r>
      <w:r w:rsidRPr="0033496C">
        <w:rPr>
          <w:rFonts w:ascii="Times New Roman" w:hAnsi="Times New Roman" w:cs="Times New Roman"/>
        </w:rPr>
        <w:t xml:space="preserve"> reported in previous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851"/>
        <w:gridCol w:w="1188"/>
        <w:gridCol w:w="3999"/>
      </w:tblGrid>
      <w:tr w:rsidR="0096087C" w:rsidRPr="0033496C" w14:paraId="48056C37" w14:textId="77777777" w:rsidTr="00DA2156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71A425C" w14:textId="77777777" w:rsidR="00303663" w:rsidRPr="0033496C" w:rsidRDefault="00303663">
            <w:pPr>
              <w:rPr>
                <w:rFonts w:ascii="Times New Roman" w:hAnsi="Times New Roman" w:cs="Times New Roman"/>
              </w:rPr>
            </w:pPr>
            <w:r w:rsidRPr="0033496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5709FA8" w14:textId="77777777" w:rsidR="00303663" w:rsidRPr="0033496C" w:rsidRDefault="006120EB">
            <w:pPr>
              <w:rPr>
                <w:rFonts w:ascii="Times New Roman" w:hAnsi="Times New Roman" w:cs="Times New Roman"/>
                <w:i/>
              </w:rPr>
            </w:pPr>
            <w:r w:rsidRPr="0033496C">
              <w:rPr>
                <w:rFonts w:ascii="Times New Roman" w:hAnsi="Times New Roman" w:cs="Times New Roman"/>
                <w:i/>
              </w:rPr>
              <w:t>N</w:t>
            </w:r>
            <w:r w:rsidRPr="0033496C">
              <w:rPr>
                <w:rFonts w:ascii="Times New Roman" w:hAnsi="Times New Roman" w:cs="Times New Roman"/>
                <w:vertAlign w:val="subscript"/>
              </w:rPr>
              <w:t>e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7CA9E0DF" w14:textId="6D2C422B" w:rsidR="00303663" w:rsidRPr="0033496C" w:rsidRDefault="00914529">
            <w:pPr>
              <w:rPr>
                <w:rFonts w:ascii="Times New Roman" w:hAnsi="Times New Roman" w:cs="Times New Roman"/>
              </w:rPr>
            </w:pPr>
            <w:r w:rsidRPr="0033496C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3999" w:type="dxa"/>
            <w:tcBorders>
              <w:left w:val="nil"/>
              <w:bottom w:val="single" w:sz="4" w:space="0" w:color="auto"/>
              <w:right w:val="nil"/>
            </w:tcBorders>
          </w:tcPr>
          <w:p w14:paraId="1C24BA22" w14:textId="77777777" w:rsidR="00303663" w:rsidRPr="0033496C" w:rsidRDefault="00BF2548">
            <w:pPr>
              <w:rPr>
                <w:rFonts w:ascii="Times New Roman" w:hAnsi="Times New Roman" w:cs="Times New Roman"/>
              </w:rPr>
            </w:pPr>
            <w:r w:rsidRPr="0033496C">
              <w:rPr>
                <w:rFonts w:ascii="Times New Roman" w:hAnsi="Times New Roman" w:cs="Times New Roman"/>
              </w:rPr>
              <w:t>Reference</w:t>
            </w:r>
          </w:p>
        </w:tc>
      </w:tr>
      <w:tr w:rsidR="0096087C" w:rsidRPr="0033496C" w14:paraId="6205B04E" w14:textId="77777777" w:rsidTr="00DA2156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31546DC" w14:textId="77777777" w:rsidR="00303663" w:rsidRPr="0033496C" w:rsidRDefault="003036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Anser</w:t>
            </w:r>
            <w:proofErr w:type="spellEnd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brachyrhynchus</w:t>
            </w:r>
            <w:proofErr w:type="spellEnd"/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24C2756" w14:textId="77777777" w:rsidR="00303663" w:rsidRPr="0033496C" w:rsidRDefault="003036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6550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14:paraId="2E8DD7AC" w14:textId="257E27E5" w:rsidR="00303663" w:rsidRPr="0033496C" w:rsidRDefault="00BD315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θ/</w:t>
            </w:r>
            <w:r w:rsidR="004B11C1" w:rsidRPr="0033496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2ν</w:t>
            </w:r>
            <w:r w:rsidR="004B11C1" w:rsidRPr="003349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99" w:type="dxa"/>
            <w:tcBorders>
              <w:left w:val="nil"/>
              <w:bottom w:val="nil"/>
              <w:right w:val="nil"/>
            </w:tcBorders>
          </w:tcPr>
          <w:p w14:paraId="1297BBA0" w14:textId="77777777" w:rsidR="00303663" w:rsidRPr="0033496C" w:rsidRDefault="003036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Ruokonen et al., 2005, Mol. Ecol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uokonen&lt;/Author&gt;&lt;Year&gt;2005&lt;/Year&gt;&lt;RecNum&gt;275&lt;/RecNum&gt;&lt;DisplayText&gt;(1)&lt;/DisplayText&gt;&lt;record&gt;&lt;rec-number&gt;275&lt;/rec-number&gt;&lt;foreign-keys&gt;&lt;key app="EN" db-id="2vs95psd1wdx0oe9seb5s5vg0x0w9w2fava0" timestamp="1733805834"&gt;275&lt;/key&gt;&lt;/foreign-keys&gt;&lt;ref-type name="Journal Article"&gt;17&lt;/ref-type&gt;&lt;contributors&gt;&lt;authors&gt;&lt;author&gt;Ruokonen, M.&lt;/author&gt;&lt;author&gt;Aarvak, T.&lt;/author&gt;&lt;author&gt;Madsen, J.&lt;/author&gt;&lt;/authors&gt;&lt;/contributors&gt;&lt;auth-address&gt;Department of Biology, PO Box 3000, FIN-90014 University of Oulu, Finland. minna.ruokonen@oulu.fi&lt;/auth-address&gt;&lt;titles&gt;&lt;title&gt;Colonization history of the high-arctic pink-footed goose Anser brachyrhynchus&lt;/title&gt;&lt;secondary-title&gt;Mol Ecol&lt;/secondary-title&gt;&lt;/titles&gt;&lt;periodical&gt;&lt;full-title&gt;Mol Ecol&lt;/full-title&gt;&lt;/periodical&gt;&lt;pages&gt;171-8&lt;/pages&gt;&lt;volume&gt;14&lt;/volume&gt;&lt;number&gt;1&lt;/number&gt;&lt;keywords&gt;&lt;keyword&gt;Animals&lt;/keyword&gt;&lt;keyword&gt;Anseriformes&lt;/keyword&gt;&lt;keyword&gt;Arctic Regions&lt;/keyword&gt;&lt;keyword&gt;DNA, Mitochondrial/*genetics&lt;/keyword&gt;&lt;keyword&gt;Europe&lt;/keyword&gt;&lt;keyword&gt;Geese/classification/*genetics&lt;/keyword&gt;&lt;keyword&gt;*Genetic Variation&lt;/keyword&gt;&lt;keyword&gt;Geography&lt;/keyword&gt;&lt;keyword&gt;Phylogeny&lt;/keyword&gt;&lt;keyword&gt;Population Density&lt;/keyword&gt;&lt;/keywords&gt;&lt;dates&gt;&lt;year&gt;2005&lt;/year&gt;&lt;pub-dates&gt;&lt;date&gt;Jan&lt;/date&gt;&lt;/pub-dates&gt;&lt;/dates&gt;&lt;isbn&gt;0962-1083 (Print)&amp;#xD;0962-1083 (Linking)&lt;/isbn&gt;&lt;accession-num&gt;15643960&lt;/accession-num&gt;&lt;urls&gt;&lt;related-urls&gt;&lt;url&gt;https://www.ncbi.nlm.nih.gov/pubmed/15643960&lt;/url&gt;&lt;/related-urls&gt;&lt;/urls&gt;&lt;electronic-resource-num&gt;10.1111/j.1365-294X.2004.02380.x&lt;/electronic-resource-num&gt;&lt;remote-database-name&gt;Medline&lt;/remote-database-name&gt;&lt;remote-database-provider&gt;NLM&lt;/remote-database-provider&gt;&lt;/record&gt;&lt;/Cite&gt;&lt;/EndNote&gt;</w:instrTex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1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2749C3F8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498F9C" w14:textId="77777777" w:rsidR="00303663" w:rsidRPr="0033496C" w:rsidRDefault="003036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Apis</w:t>
            </w:r>
            <w:proofErr w:type="spellEnd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 mellife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16FD09" w14:textId="77777777" w:rsidR="00303663" w:rsidRPr="0033496C" w:rsidRDefault="003036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3662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0F5FFEF" w14:textId="73CD31FD" w:rsidR="00303663" w:rsidRPr="0033496C" w:rsidRDefault="0087593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θ/</w:t>
            </w:r>
            <w:r w:rsidR="004B11C1" w:rsidRPr="0033496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3μ</w:t>
            </w:r>
            <w:r w:rsidR="004B11C1" w:rsidRPr="003349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08686079" w14:textId="77777777" w:rsidR="00303663" w:rsidRPr="0033496C" w:rsidRDefault="003036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Wallberg et al., 2014, Nat Genet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xsYmVyZzwvQXV0aG9yPjxZZWFyPjIwMTQ8L1llYXI+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xsYmVyZzwvQXV0aG9yPjxZZWFyPjIwMTQ8L1llYXI+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2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3BC724B1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EFDBE8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Bombus </w:t>
            </w: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terrestr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D432D1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23029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EAE461A" w14:textId="77777777" w:rsidR="00303663" w:rsidRPr="0033496C" w:rsidRDefault="00BA0971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2EC44CE8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Lynch et al., 2017, Nature Rev. Genetics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ynch&lt;/Author&gt;&lt;Year&gt;2016&lt;/Year&gt;&lt;RecNum&gt;262&lt;/RecNum&gt;&lt;DisplayText&gt;(3)&lt;/DisplayText&gt;&lt;record&gt;&lt;rec-number&gt;262&lt;/rec-number&gt;&lt;foreign-keys&gt;&lt;key app="EN" db-id="2vs95psd1wdx0oe9seb5s5vg0x0w9w2fava0" timestamp="1733798137"&gt;262&lt;/key&gt;&lt;/foreign-keys&gt;&lt;ref-type name="Journal Article"&gt;17&lt;/ref-type&gt;&lt;contributors&gt;&lt;authors&gt;&lt;author&gt;Lynch, M.&lt;/author&gt;&lt;author&gt;Ackerman, M. S.&lt;/author&gt;&lt;author&gt;Gout, J. F.&lt;/author&gt;&lt;author&gt;Long, H.&lt;/author&gt;&lt;author&gt;Sung, W.&lt;/author&gt;&lt;author&gt;Thomas, W. K.&lt;/author&gt;&lt;author&gt;Foster, P. L.&lt;/author&gt;&lt;/authors&gt;&lt;/contributors&gt;&lt;auth-address&gt;Department of Biology, Indiana University, Bloomington, Indiana 47401, USA.&amp;#xD;Department of Molecular, Cellular, and Biomedical Sciences, University of New Hampshire, Durham, New Hampshire 03824, USA.&lt;/auth-address&gt;&lt;titles&gt;&lt;title&gt;Genetic drift, selection and the evolution of the mutation rate&lt;/title&gt;&lt;secondary-title&gt;Nat Rev Genet&lt;/secondary-title&gt;&lt;/titles&gt;&lt;periodical&gt;&lt;full-title&gt;Nat Rev Genet&lt;/full-title&gt;&lt;/periodical&gt;&lt;pages&gt;704-714&lt;/pages&gt;&lt;volume&gt;17&lt;/volume&gt;&lt;number&gt;11&lt;/number&gt;&lt;keywords&gt;&lt;keyword&gt;*Biological Evolution&lt;/keyword&gt;&lt;keyword&gt;*Genetic Drift&lt;/keyword&gt;&lt;keyword&gt;Genetic Variation/*genetics&lt;/keyword&gt;&lt;keyword&gt;Humans&lt;/keyword&gt;&lt;keyword&gt;Models, Genetic&lt;/keyword&gt;&lt;keyword&gt;*Mutation Rate&lt;/keyword&gt;&lt;keyword&gt;Selection, Genetic/*genetics&lt;/keyword&gt;&lt;/keywords&gt;&lt;dates&gt;&lt;year&gt;2016&lt;/year&gt;&lt;pub-dates&gt;&lt;date&gt;Oct 14&lt;/date&gt;&lt;/pub-dates&gt;&lt;/dates&gt;&lt;isbn&gt;1471-0064 (Electronic)&amp;#xD;1471-0056 (Linking)&lt;/isbn&gt;&lt;accession-num&gt;27739533&lt;/accession-num&gt;&lt;urls&gt;&lt;related-urls&gt;&lt;url&gt;https://www.ncbi.nlm.nih.gov/pubmed/27739533&lt;/url&gt;&lt;/related-urls&gt;&lt;/urls&gt;&lt;electronic-resource-num&gt;10.1038/nrg.2016.104&lt;/electronic-resource-num&gt;&lt;remote-database-name&gt;Medline&lt;/remote-database-name&gt;&lt;remote-database-provider&gt;NLM&lt;/remote-database-provider&gt;&lt;/record&gt;&lt;/Cite&gt;&lt;/EndNote&gt;</w:instrTex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3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014EC877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D76DEB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Bos tau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A0C57C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90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2C4FC37" w14:textId="77777777" w:rsidR="00303663" w:rsidRPr="0033496C" w:rsidRDefault="004B11C1" w:rsidP="003B4326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6A0C9F79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acEachern et al., 2009, </w:t>
            </w:r>
            <w:r w:rsidRPr="0033496C">
              <w:rPr>
                <w:rStyle w:val="fontstyle21"/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BMC Genomics.</w:t>
            </w:r>
            <w:r w:rsidRPr="0033496C">
              <w:rPr>
                <w:rStyle w:val="fontstyle21"/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fldChar w:fldCharType="begin">
                <w:fldData xml:space="preserve">PEVuZE5vdGU+PENpdGU+PEF1dGhvcj5NYWNFYWNoZXJuPC9BdXRob3I+PFllYXI+MjAwOTwvWWVh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Pr="0033496C">
              <w:rPr>
                <w:rStyle w:val="fontstyle21"/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instrText xml:space="preserve"> ADDIN EN.CITE </w:instrText>
            </w:r>
            <w:r w:rsidRPr="0033496C">
              <w:rPr>
                <w:rStyle w:val="fontstyle21"/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fldChar w:fldCharType="begin">
                <w:fldData xml:space="preserve">PEVuZE5vdGU+PENpdGU+PEF1dGhvcj5NYWNFYWNoZXJuPC9BdXRob3I+PFllYXI+MjAwOTwvWWVh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Pr="0033496C">
              <w:rPr>
                <w:rStyle w:val="fontstyle21"/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instrText xml:space="preserve"> ADDIN EN.CITE.DATA </w:instrText>
            </w:r>
            <w:r w:rsidRPr="0033496C">
              <w:rPr>
                <w:rStyle w:val="fontstyle21"/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r>
            <w:r w:rsidRPr="0033496C">
              <w:rPr>
                <w:rStyle w:val="fontstyle21"/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fldChar w:fldCharType="end"/>
            </w:r>
            <w:r w:rsidRPr="0033496C">
              <w:rPr>
                <w:rStyle w:val="fontstyle21"/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r>
            <w:r w:rsidRPr="0033496C">
              <w:rPr>
                <w:rStyle w:val="fontstyle21"/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fldChar w:fldCharType="separate"/>
            </w:r>
            <w:r w:rsidRPr="0033496C">
              <w:rPr>
                <w:rStyle w:val="fontstyle21"/>
                <w:rFonts w:ascii="Times New Roman" w:hAnsi="Times New Roman" w:cs="Times New Roman"/>
                <w:i w:val="0"/>
                <w:noProof/>
                <w:color w:val="auto"/>
                <w:sz w:val="18"/>
                <w:szCs w:val="18"/>
              </w:rPr>
              <w:t>(4)</w:t>
            </w:r>
            <w:r w:rsidRPr="0033496C">
              <w:rPr>
                <w:rStyle w:val="fontstyle21"/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fldChar w:fldCharType="end"/>
            </w:r>
          </w:p>
        </w:tc>
      </w:tr>
      <w:tr w:rsidR="0096087C" w:rsidRPr="0033496C" w14:paraId="45A56811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6D3919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Caenorhabditis </w:t>
            </w: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briggs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3452F1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26738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D5ECB34" w14:textId="77777777" w:rsidR="00303663" w:rsidRPr="0033496C" w:rsidRDefault="004B11C1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18A67A10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Denver et al., 2012</w:t>
            </w:r>
            <w:r w:rsidR="00DA2156" w:rsidRPr="0033496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A2156" w:rsidRPr="0033496C">
              <w:rPr>
                <w:rFonts w:ascii="Times New Roman" w:hAnsi="Times New Roman" w:cs="Times New Roman"/>
                <w:sz w:val="18"/>
                <w:szCs w:val="18"/>
              </w:rPr>
              <w:t>Lynch et al., 2017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52ZXI8L0F1dGhvcj48WWVhcj4yMDEyPC9ZZWFyPjxS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587155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87155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52ZXI8L0F1dGhvcj48WWVhcj4yMDEyPC9ZZWFyPjxS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587155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87155"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="00587155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87155"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3, 5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3BF63751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962D1D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Caenorhabditis elega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4DA2AE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5413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666AB7A" w14:textId="77777777" w:rsidR="00303663" w:rsidRPr="0033496C" w:rsidRDefault="004B11C1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6BCD3EFC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Denver et al., 2012, </w:t>
            </w:r>
            <w:r w:rsidR="00DA2156" w:rsidRPr="0033496C">
              <w:rPr>
                <w:rFonts w:ascii="Times New Roman" w:hAnsi="Times New Roman" w:cs="Times New Roman"/>
                <w:sz w:val="18"/>
                <w:szCs w:val="18"/>
              </w:rPr>
              <w:t>Lynch et al., 2017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52ZXI8L0F1dGhvcj48WWVhcj4yMDEyPC9ZZWFyPjxS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587155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87155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52ZXI8L0F1dGhvcj48WWVhcj4yMDEyPC9ZZWFyPjxS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587155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87155"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="00587155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87155"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3, 5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1363C84B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B4FC4F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Canis lupus </w:t>
            </w: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familiar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405365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380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7CC045B" w14:textId="2203A0C9" w:rsidR="00303663" w:rsidRPr="0033496C" w:rsidRDefault="004B11C1" w:rsidP="003B4326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θ/(2μ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68D01FE0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Leonard et al., 2005, </w:t>
            </w:r>
            <w:r w:rsidRPr="0033496C">
              <w:rPr>
                <w:rStyle w:val="fontstyle21"/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Molecular Ecology.</w:t>
            </w:r>
            <w:r w:rsidRPr="0033496C">
              <w:rPr>
                <w:rStyle w:val="fontstyle21"/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fldChar w:fldCharType="begin"/>
            </w:r>
            <w:r w:rsidRPr="0033496C">
              <w:rPr>
                <w:rStyle w:val="fontstyle21"/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instrText xml:space="preserve"> ADDIN EN.CITE &lt;EndNote&gt;&lt;Cite&gt;&lt;Author&gt;Leonard&lt;/Author&gt;&lt;Year&gt;2005&lt;/Year&gt;&lt;RecNum&gt;337&lt;/RecNum&gt;&lt;DisplayText&gt;(6)&lt;/DisplayText&gt;&lt;record&gt;&lt;rec-number&gt;337&lt;/rec-number&gt;&lt;foreign-keys&gt;&lt;key app="EN" db-id="2vs95psd1wdx0oe9seb5s5vg0x0w9w2fava0" timestamp="1761113257"&gt;337&lt;/key&gt;&lt;/foreign-keys&gt;&lt;ref-type name="Journal Article"&gt;17&lt;/ref-type&gt;&lt;contributors&gt;&lt;authors&gt;&lt;author&gt;Leonard, J. A.&lt;/author&gt;&lt;author&gt;Vila, C.&lt;/author&gt;&lt;author&gt;Wayne, R. K.&lt;/author&gt;&lt;/authors&gt;&lt;/contributors&gt;&lt;auth-address&gt;Department of Ecology and Evolutionary Biology, University of California, Los Angeles, CA 90095-1606, USA. Jennifer.Leonard@ebc.uu.se&lt;/auth-address&gt;&lt;titles&gt;&lt;title&gt;Legacy lost: genetic variability and population size of extirpated US grey wolves (Canis lupus)&lt;/title&gt;&lt;secondary-title&gt;Mol Ecol&lt;/secondary-title&gt;&lt;/titles&gt;&lt;periodical&gt;&lt;full-title&gt;Mol Ecol&lt;/full-title&gt;&lt;/periodical&gt;&lt;pages&gt;9-17&lt;/pages&gt;&lt;volume&gt;14&lt;/volume&gt;&lt;number&gt;1&lt;/number&gt;&lt;keywords&gt;&lt;keyword&gt;Alaska&lt;/keyword&gt;&lt;keyword&gt;Animals&lt;/keyword&gt;&lt;keyword&gt;Canada&lt;/keyword&gt;&lt;keyword&gt;*Conservation of Natural Resources&lt;/keyword&gt;&lt;keyword&gt;*Genetic Variation&lt;/keyword&gt;&lt;keyword&gt;Mexico&lt;/keyword&gt;&lt;keyword&gt;Population Density&lt;/keyword&gt;&lt;keyword&gt;Wolves/classification/*genetics&lt;/keyword&gt;&lt;/keywords&gt;&lt;dates&gt;&lt;year&gt;2005&lt;/year&gt;&lt;pub-dates&gt;&lt;date&gt;Jan&lt;/date&gt;&lt;/pub-dates&gt;&lt;/dates&gt;&lt;isbn&gt;0962-1083 (Print)&amp;#xD;0962-1083 (Linking)&lt;/isbn&gt;&lt;accession-num&gt;15643947&lt;/accession-num&gt;&lt;urls&gt;&lt;related-urls&gt;&lt;url&gt;https://www.ncbi.nlm.nih.gov/pubmed/15643947&lt;/url&gt;&lt;/related-urls&gt;&lt;/urls&gt;&lt;electronic-resource-num&gt;10.1111/j.1365-294X.2004.02389.x&lt;/electronic-resource-num&gt;&lt;remote-database-name&gt;Medline&lt;/remote-database-name&gt;&lt;remote-database-provider&gt;NLM&lt;/remote-database-provider&gt;&lt;/record&gt;&lt;/Cite&gt;&lt;/EndNote&gt;</w:instrText>
            </w:r>
            <w:r w:rsidRPr="0033496C">
              <w:rPr>
                <w:rStyle w:val="fontstyle21"/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fldChar w:fldCharType="separate"/>
            </w:r>
            <w:r w:rsidRPr="0033496C">
              <w:rPr>
                <w:rStyle w:val="fontstyle21"/>
                <w:rFonts w:ascii="Times New Roman" w:hAnsi="Times New Roman" w:cs="Times New Roman"/>
                <w:i w:val="0"/>
                <w:noProof/>
                <w:color w:val="auto"/>
                <w:sz w:val="18"/>
                <w:szCs w:val="18"/>
              </w:rPr>
              <w:t>(6)</w:t>
            </w:r>
            <w:r w:rsidRPr="0033496C">
              <w:rPr>
                <w:rStyle w:val="fontstyle21"/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fldChar w:fldCharType="end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96087C" w:rsidRPr="0033496C" w14:paraId="3E3FFF41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0798A5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Carlito </w:t>
            </w: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syrich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77E303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15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E4CA150" w14:textId="77777777" w:rsidR="00303663" w:rsidRPr="0033496C" w:rsidRDefault="000B6566" w:rsidP="003B4326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1CD54EE2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Schmitz et al., 2016, Nat. Commun.</w:t>
            </w:r>
            <w:r w:rsidRPr="0033496C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TY2htaXR6PC9BdXRob3I+PFllYXI+MjAxNjwvWWVhcj48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Pr="0033496C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 w:rsidRPr="0033496C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TY2htaXR6PC9BdXRob3I+PFllYXI+MjAxNjwvWWVhcj48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Pr="0033496C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 w:rsidRPr="0033496C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Pr="0033496C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 w:rsidRPr="0033496C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Pr="0033496C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 w:rsidRPr="0033496C">
              <w:rPr>
                <w:rStyle w:val="fontstyle01"/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(7)</w:t>
            </w:r>
            <w:r w:rsidRPr="0033496C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:rsidR="0096087C" w:rsidRPr="0033496C" w14:paraId="45689F75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304192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Chlorocebus</w:t>
            </w:r>
            <w:proofErr w:type="spellEnd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sabae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505987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12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B876190" w14:textId="77777777" w:rsidR="00303663" w:rsidRPr="0033496C" w:rsidRDefault="00BA0971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73B6C320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Pfeifer SP., 2017, Evolution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feifer&lt;/Author&gt;&lt;Year&gt;2017&lt;/Year&gt;&lt;RecNum&gt;274&lt;/RecNum&gt;&lt;DisplayText&gt;(8)&lt;/DisplayText&gt;&lt;record&gt;&lt;rec-number&gt;274&lt;/rec-number&gt;&lt;foreign-keys&gt;&lt;key app="EN" db-id="2vs95psd1wdx0oe9seb5s5vg0x0w9w2fava0" timestamp="1733804983"&gt;274&lt;/key&gt;&lt;/foreign-keys&gt;&lt;ref-type name="Journal Article"&gt;17&lt;/ref-type&gt;&lt;contributors&gt;&lt;authors&gt;&lt;author&gt;Pfeifer, S. P.&lt;/author&gt;&lt;/authors&gt;&lt;/contributors&gt;&lt;auth-address&gt;School of Life Sciences, Ecole Polytechnique Federale de Lausanne (EPFL), Lausanne, Switzerland.&amp;#xD;Swiss Institute of Bioinformatics (SIB), Lausanne, Switzerland.&amp;#xD;School of Life Sciences, Arizona State University (ASU), Tempe, Arizona 85281.&lt;/auth-address&gt;&lt;titles&gt;&lt;title&gt;Direct estimate of the spontaneous germ line mutation rate in African green monkeys&lt;/title&gt;&lt;secondary-title&gt;Evolution&lt;/secondary-title&gt;&lt;/titles&gt;&lt;periodical&gt;&lt;full-title&gt;Evolution&lt;/full-title&gt;&lt;/periodical&gt;&lt;pages&gt;2858-2870&lt;/pages&gt;&lt;volume&gt;71&lt;/volume&gt;&lt;number&gt;12&lt;/number&gt;&lt;edition&gt;20171116&lt;/edition&gt;&lt;keywords&gt;&lt;keyword&gt;Animals&lt;/keyword&gt;&lt;keyword&gt;Chlorocebus aethiops/*genetics&lt;/keyword&gt;&lt;keyword&gt;*Evolution, Molecular&lt;/keyword&gt;&lt;keyword&gt;Female&lt;/keyword&gt;&lt;keyword&gt;Genetic Variation&lt;/keyword&gt;&lt;keyword&gt;*Genetics, Population&lt;/keyword&gt;&lt;keyword&gt;Genome&lt;/keyword&gt;&lt;keyword&gt;*Germ-Line Mutation&lt;/keyword&gt;&lt;keyword&gt;Male&lt;/keyword&gt;&lt;keyword&gt;*Mutation Rate&lt;/keyword&gt;&lt;keyword&gt;Pedigree&lt;/keyword&gt;&lt;keyword&gt;African green monkey&lt;/keyword&gt;&lt;keyword&gt;germ line&lt;/keyword&gt;&lt;keyword&gt;mutation rate&lt;/keyword&gt;&lt;keyword&gt;vervet monkey&lt;/keyword&gt;&lt;keyword&gt;whole genome sequencing&lt;/keyword&gt;&lt;/keywords&gt;&lt;dates&gt;&lt;year&gt;2017&lt;/year&gt;&lt;pub-dates&gt;&lt;date&gt;Dec&lt;/date&gt;&lt;/pub-dates&gt;&lt;/dates&gt;&lt;isbn&gt;1558-5646 (Electronic)&amp;#xD;0014-3820 (Linking)&lt;/isbn&gt;&lt;accession-num&gt;29068052&lt;/accession-num&gt;&lt;urls&gt;&lt;related-urls&gt;&lt;url&gt;https://www.ncbi.nlm.nih.gov/pubmed/29068052&lt;/url&gt;&lt;/related-urls&gt;&lt;/urls&gt;&lt;electronic-resource-num&gt;10.1111/evo.13383&lt;/electronic-resource-num&gt;&lt;remote-database-name&gt;Medline&lt;/remote-database-name&gt;&lt;remote-database-provider&gt;NLM&lt;/remote-database-provider&gt;&lt;/record&gt;&lt;/Cite&gt;&lt;/EndNote&gt;</w:instrTex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4A2E4F38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BA16A8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Clupea </w:t>
            </w: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hareng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040BFD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400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D4CC465" w14:textId="77777777" w:rsidR="00303663" w:rsidRPr="0033496C" w:rsidRDefault="000B6566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65174E93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Feng et al., 2017, Elife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ZW5nPC9BdXRob3I+PFllYXI+MjAxNzwvWWVhcj48UmVj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ZW5nPC9BdXRob3I+PFllYXI+MjAxNzwvWWVhcj48UmVj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9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32F78D4D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A1EDCF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Daphnia </w:t>
            </w: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pule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2D0F90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1175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3BB00C5" w14:textId="77777777" w:rsidR="00303663" w:rsidRPr="0033496C" w:rsidRDefault="00BA0971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68197056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Lynch et al., 2017, Nature Rev. Genetics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ynch&lt;/Author&gt;&lt;Year&gt;2016&lt;/Year&gt;&lt;RecNum&gt;262&lt;/RecNum&gt;&lt;DisplayText&gt;(3)&lt;/DisplayText&gt;&lt;record&gt;&lt;rec-number&gt;262&lt;/rec-number&gt;&lt;foreign-keys&gt;&lt;key app="EN" db-id="2vs95psd1wdx0oe9seb5s5vg0x0w9w2fava0" timestamp="1733798137"&gt;262&lt;/key&gt;&lt;/foreign-keys&gt;&lt;ref-type name="Journal Article"&gt;17&lt;/ref-type&gt;&lt;contributors&gt;&lt;authors&gt;&lt;author&gt;Lynch, M.&lt;/author&gt;&lt;author&gt;Ackerman, M. S.&lt;/author&gt;&lt;author&gt;Gout, J. F.&lt;/author&gt;&lt;author&gt;Long, H.&lt;/author&gt;&lt;author&gt;Sung, W.&lt;/author&gt;&lt;author&gt;Thomas, W. K.&lt;/author&gt;&lt;author&gt;Foster, P. L.&lt;/author&gt;&lt;/authors&gt;&lt;/contributors&gt;&lt;auth-address&gt;Department of Biology, Indiana University, Bloomington, Indiana 47401, USA.&amp;#xD;Department of Molecular, Cellular, and Biomedical Sciences, University of New Hampshire, Durham, New Hampshire 03824, USA.&lt;/auth-address&gt;&lt;titles&gt;&lt;title&gt;Genetic drift, selection and the evolution of the mutation rate&lt;/title&gt;&lt;secondary-title&gt;Nat Rev Genet&lt;/secondary-title&gt;&lt;/titles&gt;&lt;periodical&gt;&lt;full-title&gt;Nat Rev Genet&lt;/full-title&gt;&lt;/periodical&gt;&lt;pages&gt;704-714&lt;/pages&gt;&lt;volume&gt;17&lt;/volume&gt;&lt;number&gt;11&lt;/number&gt;&lt;keywords&gt;&lt;keyword&gt;*Biological Evolution&lt;/keyword&gt;&lt;keyword&gt;*Genetic Drift&lt;/keyword&gt;&lt;keyword&gt;Genetic Variation/*genetics&lt;/keyword&gt;&lt;keyword&gt;Humans&lt;/keyword&gt;&lt;keyword&gt;Models, Genetic&lt;/keyword&gt;&lt;keyword&gt;*Mutation Rate&lt;/keyword&gt;&lt;keyword&gt;Selection, Genetic/*genetics&lt;/keyword&gt;&lt;/keywords&gt;&lt;dates&gt;&lt;year&gt;2016&lt;/year&gt;&lt;pub-dates&gt;&lt;date&gt;Oct 14&lt;/date&gt;&lt;/pub-dates&gt;&lt;/dates&gt;&lt;isbn&gt;1471-0064 (Electronic)&amp;#xD;1471-0056 (Linking)&lt;/isbn&gt;&lt;accession-num&gt;27739533&lt;/accession-num&gt;&lt;urls&gt;&lt;related-urls&gt;&lt;url&gt;https://www.ncbi.nlm.nih.gov/pubmed/27739533&lt;/url&gt;&lt;/related-urls&gt;&lt;/urls&gt;&lt;electronic-resource-num&gt;10.1038/nrg.2016.104&lt;/electronic-resource-num&gt;&lt;remote-database-name&gt;Medline&lt;/remote-database-name&gt;&lt;remote-database-provider&gt;NLM&lt;/remote-database-provider&gt;&lt;/record&gt;&lt;/Cite&gt;&lt;/EndNote&gt;</w:instrTex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3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5591BF37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F498B0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Drosophila melanoga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92905A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8630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0B87C34" w14:textId="77777777" w:rsidR="00303663" w:rsidRPr="0033496C" w:rsidRDefault="00BA0971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10819084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Lynch et al., 2017, </w:t>
            </w:r>
            <w:r w:rsidR="00DA2156" w:rsidRPr="0033496C">
              <w:rPr>
                <w:rFonts w:ascii="Times New Roman" w:hAnsi="Times New Roman" w:cs="Times New Roman"/>
                <w:sz w:val="18"/>
                <w:szCs w:val="18"/>
              </w:rPr>
              <w:t>Gossmann et al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A2156" w:rsidRPr="0033496C">
              <w:rPr>
                <w:rFonts w:ascii="Times New Roman" w:hAnsi="Times New Roman" w:cs="Times New Roman"/>
                <w:sz w:val="18"/>
                <w:szCs w:val="18"/>
              </w:rPr>
              <w:t>, 2012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eW5jaDwvQXV0aG9yPjxZZWFyPjIwMTY8L1llYXI+PFJl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E47EAC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7EAC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eW5jaDwvQXV0aG9yPjxZZWFyPjIwMTY8L1llYXI+PFJl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E47EAC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7EAC"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="00E47EAC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7EAC"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3, 10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40617817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6181B6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Drosophila </w:t>
            </w: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pseudoobscu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BA1010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7986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30713B3" w14:textId="77777777" w:rsidR="00303663" w:rsidRPr="0033496C" w:rsidRDefault="000B6566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618B845B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Gossmann et al., 2012, Genome Biol. Evol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ssmann&lt;/Author&gt;&lt;Year&gt;2012&lt;/Year&gt;&lt;RecNum&gt;263&lt;/RecNum&gt;&lt;DisplayText&gt;(10)&lt;/DisplayText&gt;&lt;record&gt;&lt;rec-number&gt;263&lt;/rec-number&gt;&lt;foreign-keys&gt;&lt;key app="EN" db-id="2vs95psd1wdx0oe9seb5s5vg0x0w9w2fava0" timestamp="1733798377"&gt;263&lt;/key&gt;&lt;/foreign-keys&gt;&lt;ref-type name="Journal Article"&gt;17&lt;/ref-type&gt;&lt;contributors&gt;&lt;authors&gt;&lt;author&gt;Gossmann, T. I.&lt;/author&gt;&lt;author&gt;Keightley, P. D.&lt;/author&gt;&lt;author&gt;Eyre-Walker, A.&lt;/author&gt;&lt;/authors&gt;&lt;/contributors&gt;&lt;auth-address&gt;School of Life Sciences, University of Sussex, Brighton, United Kingdom.&lt;/auth-address&gt;&lt;titles&gt;&lt;title&gt;The effect of variation in the effective population size on the rate of adaptive molecular evolution in eukaryotes&lt;/title&gt;&lt;secondary-title&gt;Genome Biol Evol&lt;/secondary-title&gt;&lt;/titles&gt;&lt;periodical&gt;&lt;full-title&gt;Genome Biol Evol&lt;/full-title&gt;&lt;/periodical&gt;&lt;pages&gt;658-67&lt;/pages&gt;&lt;volume&gt;4&lt;/volume&gt;&lt;number&gt;5&lt;/number&gt;&lt;edition&gt;20120321&lt;/edition&gt;&lt;keywords&gt;&lt;keyword&gt;Adaptation, Biological/*genetics&lt;/keyword&gt;&lt;keyword&gt;*Amino Acid Substitution&lt;/keyword&gt;&lt;keyword&gt;Animals&lt;/keyword&gt;&lt;keyword&gt;Codon/*genetics&lt;/keyword&gt;&lt;keyword&gt;Eukaryota&lt;/keyword&gt;&lt;keyword&gt;*Evolution, Molecular&lt;/keyword&gt;&lt;keyword&gt;*Genetic Drift&lt;/keyword&gt;&lt;keyword&gt;Models, Theoretical&lt;/keyword&gt;&lt;keyword&gt;Mutation&lt;/keyword&gt;&lt;keyword&gt;Plants&lt;/keyword&gt;&lt;keyword&gt;Polymorphism, Genetic&lt;/keyword&gt;&lt;keyword&gt;Population Density&lt;/keyword&gt;&lt;keyword&gt;Selection, Genetic&lt;/keyword&gt;&lt;/keywords&gt;&lt;dates&gt;&lt;year&gt;2012&lt;/year&gt;&lt;/dates&gt;&lt;isbn&gt;1759-6653 (Electronic)&amp;#xD;1759-6653 (Linking)&lt;/isbn&gt;&lt;accession-num&gt;22436998&lt;/accession-num&gt;&lt;urls&gt;&lt;related-urls&gt;&lt;url&gt;https://www.ncbi.nlm.nih.gov/pubmed/22436998&lt;/url&gt;&lt;/related-urls&gt;&lt;/urls&gt;&lt;custom2&gt;PMC3381672&lt;/custom2&gt;&lt;electronic-resource-num&gt;10.1093/gbe/evs027&lt;/electronic-resource-num&gt;&lt;remote-database-name&gt;Medline&lt;/remote-database-name&gt;&lt;remote-database-provider&gt;NLM&lt;/remote-database-provider&gt;&lt;/record&gt;&lt;/Cite&gt;&lt;/EndNote&gt;</w:instrTex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10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3D6DE2D8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48ECCF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Ficedula</w:t>
            </w:r>
            <w:proofErr w:type="spellEnd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albicoll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B1B4F6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200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A7833A2" w14:textId="77777777" w:rsidR="00303663" w:rsidRPr="0033496C" w:rsidRDefault="000B6566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0061A7C5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Smeds</w:t>
            </w:r>
            <w:proofErr w:type="spellEnd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 et al., 2016, Genome Res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eds&lt;/Author&gt;&lt;Year&gt;2016&lt;/Year&gt;&lt;RecNum&gt;264&lt;/RecNum&gt;&lt;DisplayText&gt;(11)&lt;/DisplayText&gt;&lt;record&gt;&lt;rec-number&gt;264&lt;/rec-number&gt;&lt;foreign-keys&gt;&lt;key app="EN" db-id="2vs95psd1wdx0oe9seb5s5vg0x0w9w2fava0" timestamp="1733799072"&gt;264&lt;/key&gt;&lt;/foreign-keys&gt;&lt;ref-type name="Journal Article"&gt;17&lt;/ref-type&gt;&lt;contributors&gt;&lt;authors&gt;&lt;author&gt;Smeds, L.&lt;/author&gt;&lt;author&gt;Qvarnstrom, A.&lt;/author&gt;&lt;author&gt;Ellegren, H.&lt;/author&gt;&lt;/authors&gt;&lt;/contributors&gt;&lt;auth-address&gt;Department of Evolutionary Biology, Evolutionary Biology Centre, Uppsala University, SE-752 36 Uppsala, Sweden;&amp;#xD;Department of Animal Ecology, Evolutionary Biology Centre, Uppsala University, SE-752 36 Uppsala, Sweden.&lt;/auth-address&gt;&lt;titles&gt;&lt;title&gt;Direct estimate of the rate of germline mutation in a bird&lt;/title&gt;&lt;secondary-title&gt;Genome Res&lt;/secondary-title&gt;&lt;/titles&gt;&lt;periodical&gt;&lt;full-title&gt;Genome Res&lt;/full-title&gt;&lt;/periodical&gt;&lt;pages&gt;1211-8&lt;/pages&gt;&lt;volume&gt;26&lt;/volume&gt;&lt;number&gt;9&lt;/number&gt;&lt;edition&gt;20160713&lt;/edition&gt;&lt;keywords&gt;&lt;keyword&gt;Animals&lt;/keyword&gt;&lt;keyword&gt;*Evolution, Molecular&lt;/keyword&gt;&lt;keyword&gt;Genome&lt;/keyword&gt;&lt;keyword&gt;Germ-Line Mutation/*genetics&lt;/keyword&gt;&lt;keyword&gt;High-Throughput Nucleotide Sequencing&lt;/keyword&gt;&lt;keyword&gt;Mutation Rate&lt;/keyword&gt;&lt;keyword&gt;Pedigree&lt;/keyword&gt;&lt;keyword&gt;Songbirds/*genetics&lt;/keyword&gt;&lt;/keywords&gt;&lt;dates&gt;&lt;year&gt;2016&lt;/year&gt;&lt;pub-dates&gt;&lt;date&gt;Sep&lt;/date&gt;&lt;/pub-dates&gt;&lt;/dates&gt;&lt;isbn&gt;1549-5469 (Electronic)&amp;#xD;1088-9051 (Print)&amp;#xD;1088-9051 (Linking)&lt;/isbn&gt;&lt;accession-num&gt;27412854&lt;/accession-num&gt;&lt;urls&gt;&lt;related-urls&gt;&lt;url&gt;https://www.ncbi.nlm.nih.gov/pubmed/27412854&lt;/url&gt;&lt;/related-urls&gt;&lt;/urls&gt;&lt;custom2&gt;PMC5052036&lt;/custom2&gt;&lt;electronic-resource-num&gt;10.1101/gr.204669.116&lt;/electronic-resource-num&gt;&lt;remote-database-name&gt;Medline&lt;/remote-database-name&gt;&lt;remote-database-provider&gt;NLM&lt;/remote-database-provider&gt;&lt;/record&gt;&lt;/Cite&gt;&lt;/EndNote&gt;</w:instrTex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11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2CE21F9E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A44DBD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4728A6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100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9EF2BBE" w14:textId="77777777" w:rsidR="00303663" w:rsidRPr="0033496C" w:rsidRDefault="00F45D74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576DDDC8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Axelsson et al., 2009, Mol Biol Evol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xelsson&lt;/Author&gt;&lt;Year&gt;2009&lt;/Year&gt;&lt;RecNum&gt;265&lt;/RecNum&gt;&lt;DisplayText&gt;(12)&lt;/DisplayText&gt;&lt;record&gt;&lt;rec-number&gt;265&lt;/rec-number&gt;&lt;foreign-keys&gt;&lt;key app="EN" db-id="2vs95psd1wdx0oe9seb5s5vg0x0w9w2fava0" timestamp="1733799306"&gt;265&lt;/key&gt;&lt;/foreign-keys&gt;&lt;ref-type name="Journal Article"&gt;17&lt;/ref-type&gt;&lt;contributors&gt;&lt;authors&gt;&lt;author&gt;Axelsson, E.&lt;/author&gt;&lt;author&gt;Ellegren, H.&lt;/author&gt;&lt;/authors&gt;&lt;/contributors&gt;&lt;auth-address&gt;Department of Evolutionary Biology, Evolutionary Biology Centre, Uppsala University, Uppsala, Sweden.&lt;/auth-address&gt;&lt;titles&gt;&lt;title&gt;Quantification of adaptive evolution of genes expressed in avian brain and the population size effect on the efficacy of selection&lt;/title&gt;&lt;secondary-title&gt;Mol Biol Evol&lt;/secondary-title&gt;&lt;/titles&gt;&lt;periodical&gt;&lt;full-title&gt;Mol Biol Evol&lt;/full-title&gt;&lt;/periodical&gt;&lt;pages&gt;1073-9&lt;/pages&gt;&lt;volume&gt;26&lt;/volume&gt;&lt;number&gt;5&lt;/number&gt;&lt;edition&gt;20090202&lt;/edition&gt;&lt;keywords&gt;&lt;keyword&gt;Adaptation, Biological/*genetics&lt;/keyword&gt;&lt;keyword&gt;Amino Acid Substitution/genetics&lt;/keyword&gt;&lt;keyword&gt;Animals&lt;/keyword&gt;&lt;keyword&gt;Brain/*metabolism&lt;/keyword&gt;&lt;keyword&gt;Chickens/*genetics&lt;/keyword&gt;&lt;keyword&gt;*Evolution, Molecular&lt;/keyword&gt;&lt;keyword&gt;Finches/*genetics&lt;/keyword&gt;&lt;keyword&gt;*Gene Expression Regulation&lt;/keyword&gt;&lt;keyword&gt;Mutation/genetics&lt;/keyword&gt;&lt;keyword&gt;Population Density&lt;/keyword&gt;&lt;keyword&gt;*Selection, Genetic&lt;/keyword&gt;&lt;/keywords&gt;&lt;dates&gt;&lt;year&gt;2009&lt;/year&gt;&lt;pub-dates&gt;&lt;date&gt;May&lt;/date&gt;&lt;/pub-dates&gt;&lt;/dates&gt;&lt;isbn&gt;1537-1719 (Electronic)&amp;#xD;0737-4038 (Linking)&lt;/isbn&gt;&lt;accession-num&gt;19188264&lt;/accession-num&gt;&lt;urls&gt;&lt;related-urls&gt;&lt;url&gt;https://www.ncbi.nlm.nih.gov/pubmed/19188264&lt;/url&gt;&lt;/related-urls&gt;&lt;/urls&gt;&lt;electronic-resource-num&gt;10.1093/molbev/msp019&lt;/electronic-resource-num&gt;&lt;remote-database-name&gt;Medline&lt;/remote-database-name&gt;&lt;remote-database-provider&gt;NLM&lt;/remote-database-provider&gt;&lt;/record&gt;&lt;/Cite&gt;&lt;/EndNote&gt;</w:instrTex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742B0D6E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E3C1B1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Gorilla </w:t>
            </w: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gorill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8AA694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351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F25383C" w14:textId="77777777" w:rsidR="00303663" w:rsidRPr="0033496C" w:rsidRDefault="00F45D74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41EB1FAD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Besenbacher et al., 2019, </w:t>
            </w:r>
            <w:r w:rsidR="00DA2156" w:rsidRPr="0033496C">
              <w:rPr>
                <w:rFonts w:ascii="Times New Roman" w:hAnsi="Times New Roman" w:cs="Times New Roman"/>
                <w:sz w:val="18"/>
                <w:szCs w:val="18"/>
              </w:rPr>
              <w:t>Scally et al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A2156" w:rsidRPr="0033496C">
              <w:rPr>
                <w:rFonts w:ascii="Times New Roman" w:hAnsi="Times New Roman" w:cs="Times New Roman"/>
                <w:sz w:val="18"/>
                <w:szCs w:val="18"/>
              </w:rPr>
              <w:t>, 2012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XNlbmJhY2hlcjwvQXV0aG9yPjxZZWFyPjIwMTk8L1ll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AA7B18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A7B18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XNlbmJhY2hlcjwvQXV0aG9yPjxZZWFyPjIwMTk8L1ll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AA7B18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A7B18"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="00AA7B18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A7B18"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13, 14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6DEA3E43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AF3025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Heliconius</w:t>
            </w:r>
            <w:proofErr w:type="spellEnd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melpome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D6C699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20689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B8D962E" w14:textId="77777777" w:rsidR="00303663" w:rsidRPr="0033496C" w:rsidRDefault="00E66CE1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21C717D6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Keightley et al., 2015, MBE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ZWlnaHRsZXk8L0F1dGhvcj48WWVhcj4yMDE1PC9ZZWFy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AA7B18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A7B18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ZWlnaHRsZXk8L0F1dGhvcj48WWVhcj4yMDE1PC9ZZWFy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AA7B18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A7B18"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="00AA7B18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A7B18"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15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18500689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638228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850F12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24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DA01DE0" w14:textId="77777777" w:rsidR="00303663" w:rsidRPr="0033496C" w:rsidRDefault="00E66CE1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42A6E946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Kong et al., 2012, Nature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5nPC9BdXRob3I+PFllYXI+MjAxMjwvWWVhcj48UmVj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="00E47EAC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7EAC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5nPC9BdXRob3I+PFllYXI+MjAxMjwvWWVhcj48UmVj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="00E47EAC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7EAC"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="00E47EAC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7EAC"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10, 16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574AFB11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178305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Macaca mulat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0A3B13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843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988FCBA" w14:textId="77777777" w:rsidR="00303663" w:rsidRPr="0033496C" w:rsidRDefault="00E66CE1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57544795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Xue et al., 2016, Genome Res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dWU8L0F1dGhvcj48WWVhcj4yMDE2PC9ZZWFyPjxSZWNO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AA7B18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A7B18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dWU8L0F1dGhvcj48WWVhcj4yMDE2PC9ZZWFyPjxSZWNO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AA7B18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A7B18"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="00AA7B18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A7B18"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17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46A04DDF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8E9024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Microcebus murin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3CB488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41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DE69E32" w14:textId="77777777" w:rsidR="00303663" w:rsidRPr="0033496C" w:rsidRDefault="00E66CE1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234FC75F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Campbell et al., 2019, </w:t>
            </w:r>
            <w:r w:rsidR="00DA2156" w:rsidRPr="0033496C">
              <w:rPr>
                <w:rFonts w:ascii="Times New Roman" w:hAnsi="Times New Roman" w:cs="Times New Roman"/>
                <w:sz w:val="18"/>
                <w:szCs w:val="18"/>
              </w:rPr>
              <w:t>Yoder et al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A2156" w:rsidRPr="0033496C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  <w:r w:rsidR="00CA52F3" w:rsidRPr="0033496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1wYmVsbDwvQXV0aG9yPjxZZWFyPjIwMjE8L1llYXI+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FB6ECD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B6ECD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1wYmVsbDwvQXV0aG9yPjxZZWFyPjIwMjE8L1llYXI+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FB6ECD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B6ECD"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="00FB6ECD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B6ECD"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18, 19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04A439A8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D82CFF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Mus musc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42E2F8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1773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F09FDA4" w14:textId="77777777" w:rsidR="00303663" w:rsidRPr="0033496C" w:rsidRDefault="00BA0971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5D54433C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Lynch et al., 2020, </w:t>
            </w:r>
            <w:r w:rsidR="00DA2156" w:rsidRPr="0033496C">
              <w:rPr>
                <w:rFonts w:ascii="Times New Roman" w:hAnsi="Times New Roman" w:cs="Times New Roman"/>
                <w:sz w:val="18"/>
                <w:szCs w:val="18"/>
              </w:rPr>
              <w:t>Charlesworth et al., 2009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eW5jaDwvQXV0aG9yPjxZZWFyPjIwMjA8L1llYXI+PFJl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271231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71231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eW5jaDwvQXV0aG9yPjxZZWFyPjIwMjA8L1llYXI+PFJl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271231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71231"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="00271231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71231"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20, 21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64202106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4481E1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Ornithorhynchus anatin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374FC7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417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AFC8A98" w14:textId="77777777" w:rsidR="00303663" w:rsidRPr="0033496C" w:rsidRDefault="00525490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355DA217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Martin et al., 2018, MBE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J0aW48L0F1dGhvcj48WWVhcj4yMDE4PC9ZZWFyPjxS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271231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71231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J0aW48L0F1dGhvcj48WWVhcj4yMDE4PC9ZZWFyPjxS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271231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71231"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="00271231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71231"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22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4F9AE09F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9FC6C2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Pan troglody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98E9AC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287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8496C96" w14:textId="77777777" w:rsidR="00303663" w:rsidRPr="0033496C" w:rsidRDefault="00BA0971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13D78F23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Lynch et al., 2020, </w:t>
            </w:r>
            <w:r w:rsidR="00DA2156" w:rsidRPr="0033496C">
              <w:rPr>
                <w:rFonts w:ascii="Times New Roman" w:hAnsi="Times New Roman" w:cs="Times New Roman"/>
                <w:sz w:val="18"/>
                <w:szCs w:val="18"/>
              </w:rPr>
              <w:t>Charlesworth et al., 2009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eW5jaDwvQXV0aG9yPjxZZWFyPjIwMjA8L1llYXI+PFJl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271231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71231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eW5jaDwvQXV0aG9yPjxZZWFyPjIwMjA8L1llYXI+PFJl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271231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71231"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="00271231"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71231"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20, 21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48022E13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A8025E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Pongo </w:t>
            </w: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abeli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6F7204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564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175E130" w14:textId="77777777" w:rsidR="00303663" w:rsidRPr="0033496C" w:rsidRDefault="00E66CE1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324CD132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Besenbacher et al., 2019, Nature Ecol. Evol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XNlbmJhY2hlcjwvQXV0aG9yPjxZZWFyPjIwMTk8L1ll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XNlbmJhY2hlcjwvQXV0aG9yPjxZZWFyPjIwMTk8L1ll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13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4F9499A2" w14:textId="77777777" w:rsidTr="00DA215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AE709D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Pristionchus</w:t>
            </w:r>
            <w:proofErr w:type="spellEnd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pacific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22E51E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1750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EBC7E92" w14:textId="77777777" w:rsidR="00303663" w:rsidRPr="0033496C" w:rsidRDefault="00BA0971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20509C9B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Lynch et al., 2017, Nature Rev. Genetics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ynch&lt;/Author&gt;&lt;Year&gt;2016&lt;/Year&gt;&lt;RecNum&gt;262&lt;/RecNum&gt;&lt;DisplayText&gt;(3)&lt;/DisplayText&gt;&lt;record&gt;&lt;rec-number&gt;262&lt;/rec-number&gt;&lt;foreign-keys&gt;&lt;key app="EN" db-id="2vs95psd1wdx0oe9seb5s5vg0x0w9w2fava0" timestamp="1733798137"&gt;262&lt;/key&gt;&lt;/foreign-keys&gt;&lt;ref-type name="Journal Article"&gt;17&lt;/ref-type&gt;&lt;contributors&gt;&lt;authors&gt;&lt;author&gt;Lynch, M.&lt;/author&gt;&lt;author&gt;Ackerman, M. S.&lt;/author&gt;&lt;author&gt;Gout, J. F.&lt;/author&gt;&lt;author&gt;Long, H.&lt;/author&gt;&lt;author&gt;Sung, W.&lt;/author&gt;&lt;author&gt;Thomas, W. K.&lt;/author&gt;&lt;author&gt;Foster, P. L.&lt;/author&gt;&lt;/authors&gt;&lt;/contributors&gt;&lt;auth-address&gt;Department of Biology, Indiana University, Bloomington, Indiana 47401, USA.&amp;#xD;Department of Molecular, Cellular, and Biomedical Sciences, University of New Hampshire, Durham, New Hampshire 03824, USA.&lt;/auth-address&gt;&lt;titles&gt;&lt;title&gt;Genetic drift, selection and the evolution of the mutation rate&lt;/title&gt;&lt;secondary-title&gt;Nat Rev Genet&lt;/secondary-title&gt;&lt;/titles&gt;&lt;periodical&gt;&lt;full-title&gt;Nat Rev Genet&lt;/full-title&gt;&lt;/periodical&gt;&lt;pages&gt;704-714&lt;/pages&gt;&lt;volume&gt;17&lt;/volume&gt;&lt;number&gt;11&lt;/number&gt;&lt;keywords&gt;&lt;keyword&gt;*Biological Evolution&lt;/keyword&gt;&lt;keyword&gt;*Genetic Drift&lt;/keyword&gt;&lt;keyword&gt;Genetic Variation/*genetics&lt;/keyword&gt;&lt;keyword&gt;Humans&lt;/keyword&gt;&lt;keyword&gt;Models, Genetic&lt;/keyword&gt;&lt;keyword&gt;*Mutation Rate&lt;/keyword&gt;&lt;keyword&gt;Selection, Genetic/*genetics&lt;/keyword&gt;&lt;/keywords&gt;&lt;dates&gt;&lt;year&gt;2016&lt;/year&gt;&lt;pub-dates&gt;&lt;date&gt;Oct 14&lt;/date&gt;&lt;/pub-dates&gt;&lt;/dates&gt;&lt;isbn&gt;1471-0064 (Electronic)&amp;#xD;1471-0056 (Linking)&lt;/isbn&gt;&lt;accession-num&gt;27739533&lt;/accession-num&gt;&lt;urls&gt;&lt;related-urls&gt;&lt;url&gt;https://www.ncbi.nlm.nih.gov/pubmed/27739533&lt;/url&gt;&lt;/related-urls&gt;&lt;/urls&gt;&lt;electronic-resource-num&gt;10.1038/nrg.2016.104&lt;/electronic-resource-num&gt;&lt;remote-database-name&gt;Medline&lt;/remote-database-name&gt;&lt;remote-database-provider&gt;NLM&lt;/remote-database-provider&gt;&lt;/record&gt;&lt;/Cite&gt;&lt;/EndNote&gt;</w:instrTex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3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087C" w:rsidRPr="0033496C" w14:paraId="29AF6A47" w14:textId="77777777" w:rsidTr="00DA2156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6C5F4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Rattus norvegic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4DCE8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13000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BA41F" w14:textId="77777777" w:rsidR="00303663" w:rsidRPr="0033496C" w:rsidRDefault="00525490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π/(4µ)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40C0F" w14:textId="77777777" w:rsidR="00303663" w:rsidRPr="0033496C" w:rsidRDefault="00303663" w:rsidP="003B4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Ness et</w:t>
            </w:r>
            <w:r w:rsidR="00DA2156" w:rsidRPr="003349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t>al., 2012, G3.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271231" w:rsidRPr="003349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ess&lt;/Author&gt;&lt;Year&gt;2012&lt;/Year&gt;&lt;RecNum&gt;273&lt;/RecNum&gt;&lt;DisplayText&gt;(23)&lt;/DisplayText&gt;&lt;record&gt;&lt;rec-number&gt;273&lt;/rec-number&gt;&lt;foreign-keys&gt;&lt;key app="EN" db-id="2vs95psd1wdx0oe9seb5s5vg0x0w9w2fava0" timestamp="1733804690"&gt;273&lt;/key&gt;&lt;/foreign-keys&gt;&lt;ref-type name="Journal Article"&gt;17&lt;/ref-type&gt;&lt;contributors&gt;&lt;authors&gt;&lt;author&gt;Ness, R. W.&lt;/author&gt;&lt;author&gt;Zhang, Y. H.&lt;/author&gt;&lt;author&gt;Cong, L.&lt;/author&gt;&lt;author&gt;Wang, Y.&lt;/author&gt;&lt;author&gt;Zhang, J. X.&lt;/author&gt;&lt;author&gt;Keightley, P. D.&lt;/author&gt;&lt;/authors&gt;&lt;/contributors&gt;&lt;auth-address&gt;Institute of Evolutionary Biology, University of Edinburgh, Edinburgh, EH9 3JT, United Kingdom.&lt;/auth-address&gt;&lt;titles&gt;&lt;title&gt;Nuclear gene variation in wild brown rats&lt;/title&gt;&lt;secondary-title&gt;G3 (Bethesda)&lt;/secondary-title&gt;&lt;/titles&gt;&lt;periodical&gt;&lt;full-title&gt;G3 (Bethesda)&lt;/full-title&gt;&lt;/periodical&gt;&lt;pages&gt;1661-4&lt;/pages&gt;&lt;volume&gt;2&lt;/volume&gt;&lt;number&gt;12&lt;/number&gt;&lt;edition&gt;20121201&lt;/edition&gt;&lt;keywords&gt;&lt;keyword&gt;Animals&lt;/keyword&gt;&lt;keyword&gt;Genetic Variation/*genetics&lt;/keyword&gt;&lt;keyword&gt;*Genome&lt;/keyword&gt;&lt;keyword&gt;Polymorphism, Genetic&lt;/keyword&gt;&lt;keyword&gt;Rats&lt;/keyword&gt;&lt;keyword&gt;Software&lt;/keyword&gt;&lt;/keywords&gt;&lt;dates&gt;&lt;year&gt;2012&lt;/year&gt;&lt;pub-dates&gt;&lt;date&gt;Dec&lt;/date&gt;&lt;/pub-dates&gt;&lt;/dates&gt;&lt;isbn&gt;2160-1836 (Electronic)&amp;#xD;2160-1836 (Linking)&lt;/isbn&gt;&lt;accession-num&gt;23275888&lt;/accession-num&gt;&lt;urls&gt;&lt;related-urls&gt;&lt;url&gt;https://www.ncbi.nlm.nih.gov/pubmed/23275888&lt;/url&gt;&lt;/related-urls&gt;&lt;/urls&gt;&lt;custom2&gt;PMC3516487&lt;/custom2&gt;&lt;electronic-resource-num&gt;10.1534/g3.112.004713&lt;/electronic-resource-num&gt;&lt;remote-database-name&gt;Medline&lt;/remote-database-name&gt;&lt;remote-database-provider&gt;NLM&lt;/remote-database-provider&gt;&lt;/record&gt;&lt;/Cite&gt;&lt;/EndNote&gt;</w:instrTex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271231" w:rsidRPr="0033496C"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  <w:r w:rsidRPr="003349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6FBC03AE" w14:textId="77777777" w:rsidR="0087593F" w:rsidRPr="0033496C" w:rsidRDefault="0087593F" w:rsidP="0087593F">
      <w:pPr>
        <w:rPr>
          <w:rFonts w:ascii="Times New Roman" w:hAnsi="Times New Roman" w:cs="Times New Roman"/>
          <w:sz w:val="15"/>
          <w:szCs w:val="15"/>
        </w:rPr>
      </w:pPr>
    </w:p>
    <w:p w14:paraId="1AE61FED" w14:textId="60167A85" w:rsidR="00D71065" w:rsidRPr="0033496C" w:rsidRDefault="00F91B97">
      <w:pPr>
        <w:rPr>
          <w:rFonts w:ascii="Times New Roman" w:hAnsi="Times New Roman" w:cs="Times New Roman"/>
          <w:b/>
        </w:rPr>
      </w:pPr>
      <w:r w:rsidRPr="0033496C">
        <w:rPr>
          <w:rFonts w:ascii="Times New Roman" w:hAnsi="Times New Roman" w:cs="Times New Roman"/>
          <w:b/>
        </w:rPr>
        <w:t>Reference</w:t>
      </w:r>
      <w:r w:rsidR="00D009B9" w:rsidRPr="0033496C">
        <w:rPr>
          <w:rFonts w:ascii="Times New Roman" w:hAnsi="Times New Roman" w:cs="Times New Roman"/>
          <w:b/>
        </w:rPr>
        <w:t>s</w:t>
      </w:r>
    </w:p>
    <w:p w14:paraId="0963885D" w14:textId="77777777" w:rsidR="00587155" w:rsidRPr="0033496C" w:rsidRDefault="00D7106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fldChar w:fldCharType="begin"/>
      </w:r>
      <w:r w:rsidRPr="0033496C">
        <w:rPr>
          <w:rFonts w:ascii="Times New Roman" w:hAnsi="Times New Roman" w:cs="Times New Roman"/>
        </w:rPr>
        <w:instrText xml:space="preserve"> ADDIN EN.REFLIST </w:instrText>
      </w:r>
      <w:r w:rsidRPr="0033496C">
        <w:rPr>
          <w:rFonts w:ascii="Times New Roman" w:hAnsi="Times New Roman" w:cs="Times New Roman"/>
        </w:rPr>
        <w:fldChar w:fldCharType="separate"/>
      </w:r>
      <w:r w:rsidR="00587155" w:rsidRPr="0033496C">
        <w:rPr>
          <w:rFonts w:ascii="Times New Roman" w:hAnsi="Times New Roman" w:cs="Times New Roman"/>
        </w:rPr>
        <w:t>1.</w:t>
      </w:r>
      <w:r w:rsidR="00587155" w:rsidRPr="0033496C">
        <w:rPr>
          <w:rFonts w:ascii="Times New Roman" w:hAnsi="Times New Roman" w:cs="Times New Roman"/>
        </w:rPr>
        <w:tab/>
        <w:t xml:space="preserve">M. Ruokonen, T. Aarvak, J. Madsen, Colonization history of the high-arctic pink-footed goose Anser brachyrhynchus. </w:t>
      </w:r>
      <w:r w:rsidR="00587155" w:rsidRPr="0033496C">
        <w:rPr>
          <w:rFonts w:ascii="Times New Roman" w:hAnsi="Times New Roman" w:cs="Times New Roman"/>
          <w:i/>
        </w:rPr>
        <w:t>Mol Ecol</w:t>
      </w:r>
      <w:r w:rsidR="00587155" w:rsidRPr="0033496C">
        <w:rPr>
          <w:rFonts w:ascii="Times New Roman" w:hAnsi="Times New Roman" w:cs="Times New Roman"/>
        </w:rPr>
        <w:t xml:space="preserve"> </w:t>
      </w:r>
      <w:r w:rsidR="00587155" w:rsidRPr="0033496C">
        <w:rPr>
          <w:rFonts w:ascii="Times New Roman" w:hAnsi="Times New Roman" w:cs="Times New Roman"/>
          <w:b/>
        </w:rPr>
        <w:t>14</w:t>
      </w:r>
      <w:r w:rsidR="00587155" w:rsidRPr="0033496C">
        <w:rPr>
          <w:rFonts w:ascii="Times New Roman" w:hAnsi="Times New Roman" w:cs="Times New Roman"/>
        </w:rPr>
        <w:t>, 171-178 (2005).</w:t>
      </w:r>
    </w:p>
    <w:p w14:paraId="4A731347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2.</w:t>
      </w:r>
      <w:r w:rsidRPr="0033496C">
        <w:rPr>
          <w:rFonts w:ascii="Times New Roman" w:hAnsi="Times New Roman" w:cs="Times New Roman"/>
        </w:rPr>
        <w:tab/>
        <w:t>A. Wallberg</w:t>
      </w:r>
      <w:r w:rsidRPr="0033496C">
        <w:rPr>
          <w:rFonts w:ascii="Times New Roman" w:hAnsi="Times New Roman" w:cs="Times New Roman"/>
          <w:i/>
        </w:rPr>
        <w:t xml:space="preserve"> et al.</w:t>
      </w:r>
      <w:r w:rsidRPr="0033496C">
        <w:rPr>
          <w:rFonts w:ascii="Times New Roman" w:hAnsi="Times New Roman" w:cs="Times New Roman"/>
        </w:rPr>
        <w:t xml:space="preserve">, A worldwide survey of genome sequence variation provides insight into the evolutionary history of the honeybee Apis mellifera. </w:t>
      </w:r>
      <w:r w:rsidRPr="0033496C">
        <w:rPr>
          <w:rFonts w:ascii="Times New Roman" w:hAnsi="Times New Roman" w:cs="Times New Roman"/>
          <w:i/>
        </w:rPr>
        <w:t>Nat Genet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46</w:t>
      </w:r>
      <w:r w:rsidRPr="0033496C">
        <w:rPr>
          <w:rFonts w:ascii="Times New Roman" w:hAnsi="Times New Roman" w:cs="Times New Roman"/>
        </w:rPr>
        <w:t>, 1081-1088 (2014).</w:t>
      </w:r>
    </w:p>
    <w:p w14:paraId="3BB76D2D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3.</w:t>
      </w:r>
      <w:r w:rsidRPr="0033496C">
        <w:rPr>
          <w:rFonts w:ascii="Times New Roman" w:hAnsi="Times New Roman" w:cs="Times New Roman"/>
        </w:rPr>
        <w:tab/>
        <w:t>M. Lynch</w:t>
      </w:r>
      <w:r w:rsidRPr="0033496C">
        <w:rPr>
          <w:rFonts w:ascii="Times New Roman" w:hAnsi="Times New Roman" w:cs="Times New Roman"/>
          <w:i/>
        </w:rPr>
        <w:t xml:space="preserve"> et al.</w:t>
      </w:r>
      <w:r w:rsidRPr="0033496C">
        <w:rPr>
          <w:rFonts w:ascii="Times New Roman" w:hAnsi="Times New Roman" w:cs="Times New Roman"/>
        </w:rPr>
        <w:t xml:space="preserve">, Genetic drift, selection and the evolution of the mutation rate. </w:t>
      </w:r>
      <w:r w:rsidRPr="0033496C">
        <w:rPr>
          <w:rFonts w:ascii="Times New Roman" w:hAnsi="Times New Roman" w:cs="Times New Roman"/>
          <w:i/>
        </w:rPr>
        <w:t>Nat Rev Genet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17</w:t>
      </w:r>
      <w:r w:rsidRPr="0033496C">
        <w:rPr>
          <w:rFonts w:ascii="Times New Roman" w:hAnsi="Times New Roman" w:cs="Times New Roman"/>
        </w:rPr>
        <w:t>, 704-714 (2016).</w:t>
      </w:r>
    </w:p>
    <w:p w14:paraId="06E41DC9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4.</w:t>
      </w:r>
      <w:r w:rsidRPr="0033496C">
        <w:rPr>
          <w:rFonts w:ascii="Times New Roman" w:hAnsi="Times New Roman" w:cs="Times New Roman"/>
        </w:rPr>
        <w:tab/>
        <w:t xml:space="preserve">S. MacEachern, B. Hayes, J. McEwan, M. Goddard, An examination of positive selection and changing effective population size in Angus and Holstein cattle populations (Bos taurus) using a high density SNP genotyping platform and the contribution of ancient polymorphism to genomic diversity in Domestic cattle. </w:t>
      </w:r>
      <w:r w:rsidRPr="0033496C">
        <w:rPr>
          <w:rFonts w:ascii="Times New Roman" w:hAnsi="Times New Roman" w:cs="Times New Roman"/>
          <w:i/>
        </w:rPr>
        <w:t>BMC Genomics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10</w:t>
      </w:r>
      <w:r w:rsidRPr="0033496C">
        <w:rPr>
          <w:rFonts w:ascii="Times New Roman" w:hAnsi="Times New Roman" w:cs="Times New Roman"/>
        </w:rPr>
        <w:t>, 181 (2009).</w:t>
      </w:r>
    </w:p>
    <w:p w14:paraId="7857519A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5.</w:t>
      </w:r>
      <w:r w:rsidRPr="0033496C">
        <w:rPr>
          <w:rFonts w:ascii="Times New Roman" w:hAnsi="Times New Roman" w:cs="Times New Roman"/>
        </w:rPr>
        <w:tab/>
        <w:t>D. R. Denver</w:t>
      </w:r>
      <w:r w:rsidRPr="0033496C">
        <w:rPr>
          <w:rFonts w:ascii="Times New Roman" w:hAnsi="Times New Roman" w:cs="Times New Roman"/>
          <w:i/>
        </w:rPr>
        <w:t xml:space="preserve"> et al.</w:t>
      </w:r>
      <w:r w:rsidRPr="0033496C">
        <w:rPr>
          <w:rFonts w:ascii="Times New Roman" w:hAnsi="Times New Roman" w:cs="Times New Roman"/>
        </w:rPr>
        <w:t xml:space="preserve">, Variation in base-substitution mutation in experimental and natural lineages of Caenorhabditis nematodes. </w:t>
      </w:r>
      <w:r w:rsidRPr="0033496C">
        <w:rPr>
          <w:rFonts w:ascii="Times New Roman" w:hAnsi="Times New Roman" w:cs="Times New Roman"/>
          <w:i/>
        </w:rPr>
        <w:t>Genome Biol Evol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4</w:t>
      </w:r>
      <w:r w:rsidRPr="0033496C">
        <w:rPr>
          <w:rFonts w:ascii="Times New Roman" w:hAnsi="Times New Roman" w:cs="Times New Roman"/>
        </w:rPr>
        <w:t>, 513-522 (2012).</w:t>
      </w:r>
    </w:p>
    <w:p w14:paraId="48E279E1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6.</w:t>
      </w:r>
      <w:r w:rsidRPr="0033496C">
        <w:rPr>
          <w:rFonts w:ascii="Times New Roman" w:hAnsi="Times New Roman" w:cs="Times New Roman"/>
        </w:rPr>
        <w:tab/>
        <w:t xml:space="preserve">J. A. Leonard, C. Vila, R. K. Wayne, Legacy lost: genetic variability and population size of extirpated US grey wolves (Canis lupus). </w:t>
      </w:r>
      <w:r w:rsidRPr="0033496C">
        <w:rPr>
          <w:rFonts w:ascii="Times New Roman" w:hAnsi="Times New Roman" w:cs="Times New Roman"/>
          <w:i/>
        </w:rPr>
        <w:t>Mol Ecol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14</w:t>
      </w:r>
      <w:r w:rsidRPr="0033496C">
        <w:rPr>
          <w:rFonts w:ascii="Times New Roman" w:hAnsi="Times New Roman" w:cs="Times New Roman"/>
        </w:rPr>
        <w:t>, 9-17 (2005).</w:t>
      </w:r>
    </w:p>
    <w:p w14:paraId="336A8D2C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lastRenderedPageBreak/>
        <w:t>7.</w:t>
      </w:r>
      <w:r w:rsidRPr="0033496C">
        <w:rPr>
          <w:rFonts w:ascii="Times New Roman" w:hAnsi="Times New Roman" w:cs="Times New Roman"/>
        </w:rPr>
        <w:tab/>
        <w:t>J. Schmitz</w:t>
      </w:r>
      <w:r w:rsidRPr="0033496C">
        <w:rPr>
          <w:rFonts w:ascii="Times New Roman" w:hAnsi="Times New Roman" w:cs="Times New Roman"/>
          <w:i/>
        </w:rPr>
        <w:t xml:space="preserve"> et al.</w:t>
      </w:r>
      <w:r w:rsidRPr="0033496C">
        <w:rPr>
          <w:rFonts w:ascii="Times New Roman" w:hAnsi="Times New Roman" w:cs="Times New Roman"/>
        </w:rPr>
        <w:t xml:space="preserve">, Genome sequence of the basal haplorrhine primate Tarsius syrichta reveals unusual insertions. </w:t>
      </w:r>
      <w:r w:rsidRPr="0033496C">
        <w:rPr>
          <w:rFonts w:ascii="Times New Roman" w:hAnsi="Times New Roman" w:cs="Times New Roman"/>
          <w:i/>
        </w:rPr>
        <w:t>Nat Commun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7</w:t>
      </w:r>
      <w:r w:rsidRPr="0033496C">
        <w:rPr>
          <w:rFonts w:ascii="Times New Roman" w:hAnsi="Times New Roman" w:cs="Times New Roman"/>
        </w:rPr>
        <w:t>, 12997 (2016).</w:t>
      </w:r>
    </w:p>
    <w:p w14:paraId="19B6A20F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8.</w:t>
      </w:r>
      <w:r w:rsidRPr="0033496C">
        <w:rPr>
          <w:rFonts w:ascii="Times New Roman" w:hAnsi="Times New Roman" w:cs="Times New Roman"/>
        </w:rPr>
        <w:tab/>
        <w:t xml:space="preserve">S. P. Pfeifer, Direct estimate of the spontaneous germ line mutation rate in African green monkeys. </w:t>
      </w:r>
      <w:r w:rsidRPr="0033496C">
        <w:rPr>
          <w:rFonts w:ascii="Times New Roman" w:hAnsi="Times New Roman" w:cs="Times New Roman"/>
          <w:i/>
        </w:rPr>
        <w:t>Evolution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71</w:t>
      </w:r>
      <w:r w:rsidRPr="0033496C">
        <w:rPr>
          <w:rFonts w:ascii="Times New Roman" w:hAnsi="Times New Roman" w:cs="Times New Roman"/>
        </w:rPr>
        <w:t>, 2858-2870 (2017).</w:t>
      </w:r>
    </w:p>
    <w:p w14:paraId="0E73E175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9.</w:t>
      </w:r>
      <w:r w:rsidRPr="0033496C">
        <w:rPr>
          <w:rFonts w:ascii="Times New Roman" w:hAnsi="Times New Roman" w:cs="Times New Roman"/>
        </w:rPr>
        <w:tab/>
        <w:t>C. Feng</w:t>
      </w:r>
      <w:r w:rsidRPr="0033496C">
        <w:rPr>
          <w:rFonts w:ascii="Times New Roman" w:hAnsi="Times New Roman" w:cs="Times New Roman"/>
          <w:i/>
        </w:rPr>
        <w:t xml:space="preserve"> et al.</w:t>
      </w:r>
      <w:r w:rsidRPr="0033496C">
        <w:rPr>
          <w:rFonts w:ascii="Times New Roman" w:hAnsi="Times New Roman" w:cs="Times New Roman"/>
        </w:rPr>
        <w:t xml:space="preserve">, Moderate nucleotide diversity in the Atlantic herring is associated with a low mutation rate. </w:t>
      </w:r>
      <w:r w:rsidRPr="0033496C">
        <w:rPr>
          <w:rFonts w:ascii="Times New Roman" w:hAnsi="Times New Roman" w:cs="Times New Roman"/>
          <w:i/>
        </w:rPr>
        <w:t>Elife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6</w:t>
      </w:r>
      <w:r w:rsidRPr="0033496C">
        <w:rPr>
          <w:rFonts w:ascii="Times New Roman" w:hAnsi="Times New Roman" w:cs="Times New Roman"/>
        </w:rPr>
        <w:t xml:space="preserve"> (2017).</w:t>
      </w:r>
    </w:p>
    <w:p w14:paraId="0E9D0E56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10.</w:t>
      </w:r>
      <w:r w:rsidRPr="0033496C">
        <w:rPr>
          <w:rFonts w:ascii="Times New Roman" w:hAnsi="Times New Roman" w:cs="Times New Roman"/>
        </w:rPr>
        <w:tab/>
        <w:t xml:space="preserve">T. I. Gossmann, P. D. Keightley, A. Eyre-Walker, The effect of variation in the effective population size on the rate of adaptive molecular evolution in eukaryotes. </w:t>
      </w:r>
      <w:r w:rsidRPr="0033496C">
        <w:rPr>
          <w:rFonts w:ascii="Times New Roman" w:hAnsi="Times New Roman" w:cs="Times New Roman"/>
          <w:i/>
        </w:rPr>
        <w:t>Genome Biol Evol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4</w:t>
      </w:r>
      <w:r w:rsidRPr="0033496C">
        <w:rPr>
          <w:rFonts w:ascii="Times New Roman" w:hAnsi="Times New Roman" w:cs="Times New Roman"/>
        </w:rPr>
        <w:t>, 658-667 (2012).</w:t>
      </w:r>
    </w:p>
    <w:p w14:paraId="3A3BC200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11.</w:t>
      </w:r>
      <w:r w:rsidRPr="0033496C">
        <w:rPr>
          <w:rFonts w:ascii="Times New Roman" w:hAnsi="Times New Roman" w:cs="Times New Roman"/>
        </w:rPr>
        <w:tab/>
        <w:t xml:space="preserve">L. Smeds, A. Qvarnstrom, H. Ellegren, Direct estimate of the rate of germline mutation in a bird. </w:t>
      </w:r>
      <w:r w:rsidRPr="0033496C">
        <w:rPr>
          <w:rFonts w:ascii="Times New Roman" w:hAnsi="Times New Roman" w:cs="Times New Roman"/>
          <w:i/>
        </w:rPr>
        <w:t>Genome Res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26</w:t>
      </w:r>
      <w:r w:rsidRPr="0033496C">
        <w:rPr>
          <w:rFonts w:ascii="Times New Roman" w:hAnsi="Times New Roman" w:cs="Times New Roman"/>
        </w:rPr>
        <w:t>, 1211-1218 (2016).</w:t>
      </w:r>
    </w:p>
    <w:p w14:paraId="218E3BCA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12.</w:t>
      </w:r>
      <w:r w:rsidRPr="0033496C">
        <w:rPr>
          <w:rFonts w:ascii="Times New Roman" w:hAnsi="Times New Roman" w:cs="Times New Roman"/>
        </w:rPr>
        <w:tab/>
        <w:t xml:space="preserve">E. Axelsson, H. Ellegren, Quantification of adaptive evolution of genes expressed in avian brain and the population size effect on the efficacy of selection. </w:t>
      </w:r>
      <w:r w:rsidRPr="0033496C">
        <w:rPr>
          <w:rFonts w:ascii="Times New Roman" w:hAnsi="Times New Roman" w:cs="Times New Roman"/>
          <w:i/>
        </w:rPr>
        <w:t>Mol Biol Evol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26</w:t>
      </w:r>
      <w:r w:rsidRPr="0033496C">
        <w:rPr>
          <w:rFonts w:ascii="Times New Roman" w:hAnsi="Times New Roman" w:cs="Times New Roman"/>
        </w:rPr>
        <w:t>, 1073-1079 (2009).</w:t>
      </w:r>
    </w:p>
    <w:p w14:paraId="68987A4A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13.</w:t>
      </w:r>
      <w:r w:rsidRPr="0033496C">
        <w:rPr>
          <w:rFonts w:ascii="Times New Roman" w:hAnsi="Times New Roman" w:cs="Times New Roman"/>
        </w:rPr>
        <w:tab/>
        <w:t xml:space="preserve">S. Besenbacher, C. Hvilsom, T. Marques-Bonet, T. Mailund, M. H. Schierup, Direct estimation of mutations in great apes reconciles phylogenetic dating. </w:t>
      </w:r>
      <w:r w:rsidRPr="0033496C">
        <w:rPr>
          <w:rFonts w:ascii="Times New Roman" w:hAnsi="Times New Roman" w:cs="Times New Roman"/>
          <w:i/>
        </w:rPr>
        <w:t>Nat Ecol Evol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3</w:t>
      </w:r>
      <w:r w:rsidRPr="0033496C">
        <w:rPr>
          <w:rFonts w:ascii="Times New Roman" w:hAnsi="Times New Roman" w:cs="Times New Roman"/>
        </w:rPr>
        <w:t>, 286-292 (2019).</w:t>
      </w:r>
    </w:p>
    <w:p w14:paraId="3C9854C8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14.</w:t>
      </w:r>
      <w:r w:rsidRPr="0033496C">
        <w:rPr>
          <w:rFonts w:ascii="Times New Roman" w:hAnsi="Times New Roman" w:cs="Times New Roman"/>
        </w:rPr>
        <w:tab/>
        <w:t>A. Scally</w:t>
      </w:r>
      <w:r w:rsidRPr="0033496C">
        <w:rPr>
          <w:rFonts w:ascii="Times New Roman" w:hAnsi="Times New Roman" w:cs="Times New Roman"/>
          <w:i/>
        </w:rPr>
        <w:t xml:space="preserve"> et al.</w:t>
      </w:r>
      <w:r w:rsidRPr="0033496C">
        <w:rPr>
          <w:rFonts w:ascii="Times New Roman" w:hAnsi="Times New Roman" w:cs="Times New Roman"/>
        </w:rPr>
        <w:t xml:space="preserve">, Insights into hominid evolution from the gorilla genome sequence. </w:t>
      </w:r>
      <w:r w:rsidRPr="0033496C">
        <w:rPr>
          <w:rFonts w:ascii="Times New Roman" w:hAnsi="Times New Roman" w:cs="Times New Roman"/>
          <w:i/>
        </w:rPr>
        <w:t>Nature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483</w:t>
      </w:r>
      <w:r w:rsidRPr="0033496C">
        <w:rPr>
          <w:rFonts w:ascii="Times New Roman" w:hAnsi="Times New Roman" w:cs="Times New Roman"/>
        </w:rPr>
        <w:t>, 169-175 (2012).</w:t>
      </w:r>
    </w:p>
    <w:p w14:paraId="3AF945B6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15.</w:t>
      </w:r>
      <w:r w:rsidRPr="0033496C">
        <w:rPr>
          <w:rFonts w:ascii="Times New Roman" w:hAnsi="Times New Roman" w:cs="Times New Roman"/>
        </w:rPr>
        <w:tab/>
        <w:t>P. D. Keightley</w:t>
      </w:r>
      <w:r w:rsidRPr="0033496C">
        <w:rPr>
          <w:rFonts w:ascii="Times New Roman" w:hAnsi="Times New Roman" w:cs="Times New Roman"/>
          <w:i/>
        </w:rPr>
        <w:t xml:space="preserve"> et al.</w:t>
      </w:r>
      <w:r w:rsidRPr="0033496C">
        <w:rPr>
          <w:rFonts w:ascii="Times New Roman" w:hAnsi="Times New Roman" w:cs="Times New Roman"/>
        </w:rPr>
        <w:t xml:space="preserve">, Estimation of the spontaneous mutation rate in Heliconius melpomene. </w:t>
      </w:r>
      <w:r w:rsidRPr="0033496C">
        <w:rPr>
          <w:rFonts w:ascii="Times New Roman" w:hAnsi="Times New Roman" w:cs="Times New Roman"/>
          <w:i/>
        </w:rPr>
        <w:t>Mol Biol Evol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32</w:t>
      </w:r>
      <w:r w:rsidRPr="0033496C">
        <w:rPr>
          <w:rFonts w:ascii="Times New Roman" w:hAnsi="Times New Roman" w:cs="Times New Roman"/>
        </w:rPr>
        <w:t>, 239-243 (2015).</w:t>
      </w:r>
    </w:p>
    <w:p w14:paraId="07F434C8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16.</w:t>
      </w:r>
      <w:r w:rsidRPr="0033496C">
        <w:rPr>
          <w:rFonts w:ascii="Times New Roman" w:hAnsi="Times New Roman" w:cs="Times New Roman"/>
        </w:rPr>
        <w:tab/>
        <w:t>A. Kong</w:t>
      </w:r>
      <w:r w:rsidRPr="0033496C">
        <w:rPr>
          <w:rFonts w:ascii="Times New Roman" w:hAnsi="Times New Roman" w:cs="Times New Roman"/>
          <w:i/>
        </w:rPr>
        <w:t xml:space="preserve"> et al.</w:t>
      </w:r>
      <w:r w:rsidRPr="0033496C">
        <w:rPr>
          <w:rFonts w:ascii="Times New Roman" w:hAnsi="Times New Roman" w:cs="Times New Roman"/>
        </w:rPr>
        <w:t xml:space="preserve">, Rate of de novo mutations and the importance of father's age to disease risk. </w:t>
      </w:r>
      <w:r w:rsidRPr="0033496C">
        <w:rPr>
          <w:rFonts w:ascii="Times New Roman" w:hAnsi="Times New Roman" w:cs="Times New Roman"/>
          <w:i/>
        </w:rPr>
        <w:t>Nature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488</w:t>
      </w:r>
      <w:r w:rsidRPr="0033496C">
        <w:rPr>
          <w:rFonts w:ascii="Times New Roman" w:hAnsi="Times New Roman" w:cs="Times New Roman"/>
        </w:rPr>
        <w:t>, 471-475 (2012).</w:t>
      </w:r>
    </w:p>
    <w:p w14:paraId="3E999215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17.</w:t>
      </w:r>
      <w:r w:rsidRPr="0033496C">
        <w:rPr>
          <w:rFonts w:ascii="Times New Roman" w:hAnsi="Times New Roman" w:cs="Times New Roman"/>
        </w:rPr>
        <w:tab/>
        <w:t>C. Xue</w:t>
      </w:r>
      <w:r w:rsidRPr="0033496C">
        <w:rPr>
          <w:rFonts w:ascii="Times New Roman" w:hAnsi="Times New Roman" w:cs="Times New Roman"/>
          <w:i/>
        </w:rPr>
        <w:t xml:space="preserve"> et al.</w:t>
      </w:r>
      <w:r w:rsidRPr="0033496C">
        <w:rPr>
          <w:rFonts w:ascii="Times New Roman" w:hAnsi="Times New Roman" w:cs="Times New Roman"/>
        </w:rPr>
        <w:t xml:space="preserve">, The population genomics of rhesus macaques (Macaca mulatta) based on whole-genome sequences. </w:t>
      </w:r>
      <w:r w:rsidRPr="0033496C">
        <w:rPr>
          <w:rFonts w:ascii="Times New Roman" w:hAnsi="Times New Roman" w:cs="Times New Roman"/>
          <w:i/>
        </w:rPr>
        <w:t>Genome Res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26</w:t>
      </w:r>
      <w:r w:rsidRPr="0033496C">
        <w:rPr>
          <w:rFonts w:ascii="Times New Roman" w:hAnsi="Times New Roman" w:cs="Times New Roman"/>
        </w:rPr>
        <w:t>, 1651-1662 (2016).</w:t>
      </w:r>
    </w:p>
    <w:p w14:paraId="2485F6AA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18.</w:t>
      </w:r>
      <w:r w:rsidRPr="0033496C">
        <w:rPr>
          <w:rFonts w:ascii="Times New Roman" w:hAnsi="Times New Roman" w:cs="Times New Roman"/>
        </w:rPr>
        <w:tab/>
        <w:t>C. R. Campbell</w:t>
      </w:r>
      <w:r w:rsidRPr="0033496C">
        <w:rPr>
          <w:rFonts w:ascii="Times New Roman" w:hAnsi="Times New Roman" w:cs="Times New Roman"/>
          <w:i/>
        </w:rPr>
        <w:t xml:space="preserve"> et al.</w:t>
      </w:r>
      <w:r w:rsidRPr="0033496C">
        <w:rPr>
          <w:rFonts w:ascii="Times New Roman" w:hAnsi="Times New Roman" w:cs="Times New Roman"/>
        </w:rPr>
        <w:t xml:space="preserve">, Pedigree-based and phylogenetic methods support surprising patterns of mutation rate and spectrum in the gray mouse lemur. </w:t>
      </w:r>
      <w:r w:rsidRPr="0033496C">
        <w:rPr>
          <w:rFonts w:ascii="Times New Roman" w:hAnsi="Times New Roman" w:cs="Times New Roman"/>
          <w:i/>
        </w:rPr>
        <w:t>Heredity (Edinb)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127</w:t>
      </w:r>
      <w:r w:rsidRPr="0033496C">
        <w:rPr>
          <w:rFonts w:ascii="Times New Roman" w:hAnsi="Times New Roman" w:cs="Times New Roman"/>
        </w:rPr>
        <w:t>, 233-244 (2021).</w:t>
      </w:r>
    </w:p>
    <w:p w14:paraId="425492BA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19.</w:t>
      </w:r>
      <w:r w:rsidRPr="0033496C">
        <w:rPr>
          <w:rFonts w:ascii="Times New Roman" w:hAnsi="Times New Roman" w:cs="Times New Roman"/>
        </w:rPr>
        <w:tab/>
        <w:t>A. D. Yoder</w:t>
      </w:r>
      <w:r w:rsidRPr="0033496C">
        <w:rPr>
          <w:rFonts w:ascii="Times New Roman" w:hAnsi="Times New Roman" w:cs="Times New Roman"/>
          <w:i/>
        </w:rPr>
        <w:t xml:space="preserve"> et al.</w:t>
      </w:r>
      <w:r w:rsidRPr="0033496C">
        <w:rPr>
          <w:rFonts w:ascii="Times New Roman" w:hAnsi="Times New Roman" w:cs="Times New Roman"/>
        </w:rPr>
        <w:t xml:space="preserve">, Geogenetic patterns in mouse lemurs (genus Microcebus) reveal the ghosts of Madagascar's forests past. </w:t>
      </w:r>
      <w:r w:rsidRPr="0033496C">
        <w:rPr>
          <w:rFonts w:ascii="Times New Roman" w:hAnsi="Times New Roman" w:cs="Times New Roman"/>
          <w:i/>
        </w:rPr>
        <w:t>Proc Natl Acad Sci U S A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113</w:t>
      </w:r>
      <w:r w:rsidRPr="0033496C">
        <w:rPr>
          <w:rFonts w:ascii="Times New Roman" w:hAnsi="Times New Roman" w:cs="Times New Roman"/>
        </w:rPr>
        <w:t>, 8049-8056 (2016).</w:t>
      </w:r>
    </w:p>
    <w:p w14:paraId="418DC189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20.</w:t>
      </w:r>
      <w:r w:rsidRPr="0033496C">
        <w:rPr>
          <w:rFonts w:ascii="Times New Roman" w:hAnsi="Times New Roman" w:cs="Times New Roman"/>
        </w:rPr>
        <w:tab/>
        <w:t xml:space="preserve">M. Lynch, B. Trickovic, A Theoretical Framework for Evolutionary Cell Biology. </w:t>
      </w:r>
      <w:r w:rsidRPr="0033496C">
        <w:rPr>
          <w:rFonts w:ascii="Times New Roman" w:hAnsi="Times New Roman" w:cs="Times New Roman"/>
          <w:i/>
        </w:rPr>
        <w:t>J Mol Biol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432</w:t>
      </w:r>
      <w:r w:rsidRPr="0033496C">
        <w:rPr>
          <w:rFonts w:ascii="Times New Roman" w:hAnsi="Times New Roman" w:cs="Times New Roman"/>
        </w:rPr>
        <w:t>, 1861-1879 (2020).</w:t>
      </w:r>
    </w:p>
    <w:p w14:paraId="7646880C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21.</w:t>
      </w:r>
      <w:r w:rsidRPr="0033496C">
        <w:rPr>
          <w:rFonts w:ascii="Times New Roman" w:hAnsi="Times New Roman" w:cs="Times New Roman"/>
        </w:rPr>
        <w:tab/>
        <w:t xml:space="preserve">B. Charlesworth, Fundamental concepts in genetics: effective population size and patterns of molecular evolution and variation. </w:t>
      </w:r>
      <w:r w:rsidRPr="0033496C">
        <w:rPr>
          <w:rFonts w:ascii="Times New Roman" w:hAnsi="Times New Roman" w:cs="Times New Roman"/>
          <w:i/>
        </w:rPr>
        <w:t>Nat Rev Genet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10</w:t>
      </w:r>
      <w:r w:rsidRPr="0033496C">
        <w:rPr>
          <w:rFonts w:ascii="Times New Roman" w:hAnsi="Times New Roman" w:cs="Times New Roman"/>
        </w:rPr>
        <w:t>, 195-205 (2009).</w:t>
      </w:r>
    </w:p>
    <w:p w14:paraId="0ADE280D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22.</w:t>
      </w:r>
      <w:r w:rsidRPr="0033496C">
        <w:rPr>
          <w:rFonts w:ascii="Times New Roman" w:hAnsi="Times New Roman" w:cs="Times New Roman"/>
        </w:rPr>
        <w:tab/>
        <w:t>H. C. Martin</w:t>
      </w:r>
      <w:r w:rsidRPr="0033496C">
        <w:rPr>
          <w:rFonts w:ascii="Times New Roman" w:hAnsi="Times New Roman" w:cs="Times New Roman"/>
          <w:i/>
        </w:rPr>
        <w:t xml:space="preserve"> et al.</w:t>
      </w:r>
      <w:r w:rsidRPr="0033496C">
        <w:rPr>
          <w:rFonts w:ascii="Times New Roman" w:hAnsi="Times New Roman" w:cs="Times New Roman"/>
        </w:rPr>
        <w:t xml:space="preserve">, Insights into Platypus Population Structure and History from Whole-Genome Sequencing. </w:t>
      </w:r>
      <w:r w:rsidRPr="0033496C">
        <w:rPr>
          <w:rFonts w:ascii="Times New Roman" w:hAnsi="Times New Roman" w:cs="Times New Roman"/>
          <w:i/>
        </w:rPr>
        <w:t>Mol Biol Evol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35</w:t>
      </w:r>
      <w:r w:rsidRPr="0033496C">
        <w:rPr>
          <w:rFonts w:ascii="Times New Roman" w:hAnsi="Times New Roman" w:cs="Times New Roman"/>
        </w:rPr>
        <w:t>, 1238-1252 (2018).</w:t>
      </w:r>
    </w:p>
    <w:p w14:paraId="07B33F96" w14:textId="77777777" w:rsidR="00587155" w:rsidRPr="0033496C" w:rsidRDefault="00587155" w:rsidP="0058715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t>23.</w:t>
      </w:r>
      <w:r w:rsidRPr="0033496C">
        <w:rPr>
          <w:rFonts w:ascii="Times New Roman" w:hAnsi="Times New Roman" w:cs="Times New Roman"/>
        </w:rPr>
        <w:tab/>
        <w:t>R. W. Ness</w:t>
      </w:r>
      <w:r w:rsidRPr="0033496C">
        <w:rPr>
          <w:rFonts w:ascii="Times New Roman" w:hAnsi="Times New Roman" w:cs="Times New Roman"/>
          <w:i/>
        </w:rPr>
        <w:t xml:space="preserve"> et al.</w:t>
      </w:r>
      <w:r w:rsidRPr="0033496C">
        <w:rPr>
          <w:rFonts w:ascii="Times New Roman" w:hAnsi="Times New Roman" w:cs="Times New Roman"/>
        </w:rPr>
        <w:t xml:space="preserve">, Nuclear gene variation in wild brown rats. </w:t>
      </w:r>
      <w:r w:rsidRPr="0033496C">
        <w:rPr>
          <w:rFonts w:ascii="Times New Roman" w:hAnsi="Times New Roman" w:cs="Times New Roman"/>
          <w:i/>
        </w:rPr>
        <w:t>G3 (Bethesda)</w:t>
      </w:r>
      <w:r w:rsidRPr="0033496C">
        <w:rPr>
          <w:rFonts w:ascii="Times New Roman" w:hAnsi="Times New Roman" w:cs="Times New Roman"/>
        </w:rPr>
        <w:t xml:space="preserve"> </w:t>
      </w:r>
      <w:r w:rsidRPr="0033496C">
        <w:rPr>
          <w:rFonts w:ascii="Times New Roman" w:hAnsi="Times New Roman" w:cs="Times New Roman"/>
          <w:b/>
        </w:rPr>
        <w:t>2</w:t>
      </w:r>
      <w:r w:rsidRPr="0033496C">
        <w:rPr>
          <w:rFonts w:ascii="Times New Roman" w:hAnsi="Times New Roman" w:cs="Times New Roman"/>
        </w:rPr>
        <w:t>, 1661-1664 (2012).</w:t>
      </w:r>
    </w:p>
    <w:p w14:paraId="029B0E33" w14:textId="73C1CAB1" w:rsidR="003C652F" w:rsidRPr="0033496C" w:rsidRDefault="00D71065">
      <w:pPr>
        <w:rPr>
          <w:rFonts w:ascii="Times New Roman" w:hAnsi="Times New Roman" w:cs="Times New Roman"/>
        </w:rPr>
      </w:pPr>
      <w:r w:rsidRPr="0033496C">
        <w:rPr>
          <w:rFonts w:ascii="Times New Roman" w:hAnsi="Times New Roman" w:cs="Times New Roman"/>
        </w:rPr>
        <w:fldChar w:fldCharType="end"/>
      </w:r>
    </w:p>
    <w:sectPr w:rsidR="003C652F" w:rsidRPr="003349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429EA" w14:textId="77777777" w:rsidR="004A2B7F" w:rsidRDefault="004A2B7F" w:rsidP="001633FC">
      <w:r>
        <w:separator/>
      </w:r>
    </w:p>
  </w:endnote>
  <w:endnote w:type="continuationSeparator" w:id="0">
    <w:p w14:paraId="34EDE5C1" w14:textId="77777777" w:rsidR="004A2B7F" w:rsidRDefault="004A2B7F" w:rsidP="00163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6BF76" w14:textId="77777777" w:rsidR="004A2B7F" w:rsidRDefault="004A2B7F" w:rsidP="001633FC">
      <w:r>
        <w:separator/>
      </w:r>
    </w:p>
  </w:footnote>
  <w:footnote w:type="continuationSeparator" w:id="0">
    <w:p w14:paraId="39981EB5" w14:textId="77777777" w:rsidR="004A2B7F" w:rsidRDefault="004A2B7F" w:rsidP="00163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s95psd1wdx0oe9seb5s5vg0x0w9w2fava0&quot;&gt;My EndNote Library&lt;record-ids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337&lt;/item&gt;&lt;item&gt;366&lt;/item&gt;&lt;item&gt;367&lt;/item&gt;&lt;item&gt;368&lt;/item&gt;&lt;item&gt;369&lt;/item&gt;&lt;/record-ids&gt;&lt;/item&gt;&lt;/Libraries&gt;"/>
  </w:docVars>
  <w:rsids>
    <w:rsidRoot w:val="003C652F"/>
    <w:rsid w:val="00010124"/>
    <w:rsid w:val="00027DC3"/>
    <w:rsid w:val="00036A92"/>
    <w:rsid w:val="000A651A"/>
    <w:rsid w:val="000B6566"/>
    <w:rsid w:val="00115E20"/>
    <w:rsid w:val="00134A90"/>
    <w:rsid w:val="00135BFD"/>
    <w:rsid w:val="001633FC"/>
    <w:rsid w:val="001753FE"/>
    <w:rsid w:val="00205D35"/>
    <w:rsid w:val="00271231"/>
    <w:rsid w:val="002D0D8C"/>
    <w:rsid w:val="002E192D"/>
    <w:rsid w:val="002F454E"/>
    <w:rsid w:val="00303663"/>
    <w:rsid w:val="00303672"/>
    <w:rsid w:val="0033496C"/>
    <w:rsid w:val="00344709"/>
    <w:rsid w:val="003539B9"/>
    <w:rsid w:val="00391A16"/>
    <w:rsid w:val="003B4326"/>
    <w:rsid w:val="003C652F"/>
    <w:rsid w:val="003E211B"/>
    <w:rsid w:val="00433F73"/>
    <w:rsid w:val="00474595"/>
    <w:rsid w:val="004A2B7F"/>
    <w:rsid w:val="004B11C1"/>
    <w:rsid w:val="00525490"/>
    <w:rsid w:val="0053680F"/>
    <w:rsid w:val="005449C3"/>
    <w:rsid w:val="00554A06"/>
    <w:rsid w:val="00570A53"/>
    <w:rsid w:val="00587155"/>
    <w:rsid w:val="005B7743"/>
    <w:rsid w:val="005C2BFC"/>
    <w:rsid w:val="005E7E95"/>
    <w:rsid w:val="006120EB"/>
    <w:rsid w:val="006173CE"/>
    <w:rsid w:val="006445CD"/>
    <w:rsid w:val="00753374"/>
    <w:rsid w:val="0075462B"/>
    <w:rsid w:val="007741B3"/>
    <w:rsid w:val="00796D14"/>
    <w:rsid w:val="007A70A6"/>
    <w:rsid w:val="008456C9"/>
    <w:rsid w:val="00846E0D"/>
    <w:rsid w:val="0087593F"/>
    <w:rsid w:val="008972B4"/>
    <w:rsid w:val="008C5FF5"/>
    <w:rsid w:val="008D53A4"/>
    <w:rsid w:val="008E4671"/>
    <w:rsid w:val="00905DC4"/>
    <w:rsid w:val="0090773E"/>
    <w:rsid w:val="00914529"/>
    <w:rsid w:val="0096087C"/>
    <w:rsid w:val="009B2E02"/>
    <w:rsid w:val="009B594B"/>
    <w:rsid w:val="009D3EDB"/>
    <w:rsid w:val="009F6F67"/>
    <w:rsid w:val="00A07C07"/>
    <w:rsid w:val="00A35A2C"/>
    <w:rsid w:val="00AA7B18"/>
    <w:rsid w:val="00AB69C5"/>
    <w:rsid w:val="00AD1FA0"/>
    <w:rsid w:val="00AD2A02"/>
    <w:rsid w:val="00AD2D83"/>
    <w:rsid w:val="00AF6FED"/>
    <w:rsid w:val="00B038ED"/>
    <w:rsid w:val="00B13EBE"/>
    <w:rsid w:val="00B561EB"/>
    <w:rsid w:val="00B7330F"/>
    <w:rsid w:val="00B95C84"/>
    <w:rsid w:val="00BA0971"/>
    <w:rsid w:val="00BA4FFD"/>
    <w:rsid w:val="00BD3159"/>
    <w:rsid w:val="00BF2548"/>
    <w:rsid w:val="00C0572F"/>
    <w:rsid w:val="00C82271"/>
    <w:rsid w:val="00CA52F3"/>
    <w:rsid w:val="00CE66F2"/>
    <w:rsid w:val="00D009B9"/>
    <w:rsid w:val="00D65884"/>
    <w:rsid w:val="00D71065"/>
    <w:rsid w:val="00D7115E"/>
    <w:rsid w:val="00D909D7"/>
    <w:rsid w:val="00DA2156"/>
    <w:rsid w:val="00DD29CE"/>
    <w:rsid w:val="00DE4D9C"/>
    <w:rsid w:val="00E00690"/>
    <w:rsid w:val="00E01091"/>
    <w:rsid w:val="00E36A42"/>
    <w:rsid w:val="00E4622E"/>
    <w:rsid w:val="00E47EAC"/>
    <w:rsid w:val="00E66CE1"/>
    <w:rsid w:val="00E864C5"/>
    <w:rsid w:val="00EA08DB"/>
    <w:rsid w:val="00EF367F"/>
    <w:rsid w:val="00F06EEC"/>
    <w:rsid w:val="00F36C55"/>
    <w:rsid w:val="00F45D74"/>
    <w:rsid w:val="00F91B97"/>
    <w:rsid w:val="00FB6ECD"/>
    <w:rsid w:val="00FD4B40"/>
    <w:rsid w:val="00FF0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A8F39B"/>
  <w15:chartTrackingRefBased/>
  <w15:docId w15:val="{70BFEE1A-FF58-43BC-A721-83753CAAC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5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71065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D71065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D7106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7106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7106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71065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D710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106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63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33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3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33FC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192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92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9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92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9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92D"/>
    <w:rPr>
      <w:sz w:val="18"/>
      <w:szCs w:val="18"/>
    </w:rPr>
  </w:style>
  <w:style w:type="paragraph" w:styleId="Revision">
    <w:name w:val="Revision"/>
    <w:hidden/>
    <w:uiPriority w:val="99"/>
    <w:semiHidden/>
    <w:rsid w:val="00D00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43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4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7</TotalTime>
  <Pages>2</Pages>
  <Words>3649</Words>
  <Characters>20805</Characters>
  <Application>Microsoft Office Word</Application>
  <DocSecurity>0</DocSecurity>
  <Lines>173</Lines>
  <Paragraphs>48</Paragraphs>
  <ScaleCrop>false</ScaleCrop>
  <Company/>
  <LinksUpToDate>false</LinksUpToDate>
  <CharactersWithSpaces>2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8</dc:creator>
  <cp:keywords/>
  <dc:description/>
  <cp:lastModifiedBy>xu chuan</cp:lastModifiedBy>
  <cp:revision>61</cp:revision>
  <dcterms:created xsi:type="dcterms:W3CDTF">2024-12-09T12:07:00Z</dcterms:created>
  <dcterms:modified xsi:type="dcterms:W3CDTF">2026-02-07T06:08:00Z</dcterms:modified>
</cp:coreProperties>
</file>